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91D356" w14:textId="6ECF2F11" w:rsidR="00BD175A" w:rsidRPr="001B3480" w:rsidRDefault="00BD175A" w:rsidP="001B3480">
      <w:pPr>
        <w:spacing w:after="0" w:line="240" w:lineRule="auto"/>
        <w:ind w:left="-1080"/>
        <w:rPr>
          <w:rFonts w:ascii="Times New Roman" w:hAnsi="Times New Roman"/>
          <w:b/>
          <w:bCs/>
          <w:color w:val="000000" w:themeColor="text1"/>
        </w:rPr>
      </w:pPr>
      <w:r w:rsidRPr="001B3480">
        <w:rPr>
          <w:rFonts w:ascii="Times New Roman" w:hAnsi="Times New Roman"/>
          <w:b/>
          <w:bCs/>
        </w:rPr>
        <w:t>T</w:t>
      </w:r>
      <w:r w:rsidRPr="001B3480">
        <w:rPr>
          <w:rFonts w:ascii="Times New Roman" w:hAnsi="Times New Roman"/>
          <w:b/>
          <w:bCs/>
          <w:color w:val="000000" w:themeColor="text1"/>
        </w:rPr>
        <w:t>able 1. Summary of the intervention package</w:t>
      </w:r>
      <w:r w:rsidR="00C311DB" w:rsidRPr="001B3480">
        <w:rPr>
          <w:rFonts w:ascii="Times New Roman" w:hAnsi="Times New Roman"/>
          <w:b/>
          <w:bCs/>
          <w:color w:val="000000" w:themeColor="text1"/>
        </w:rPr>
        <w:t xml:space="preserve"> WINGS </w:t>
      </w:r>
    </w:p>
    <w:p w14:paraId="1D4D9351" w14:textId="77777777" w:rsidR="001B3480" w:rsidRPr="001B3480" w:rsidRDefault="001B3480" w:rsidP="001B3480">
      <w:pPr>
        <w:spacing w:after="0" w:line="240" w:lineRule="auto"/>
        <w:ind w:left="-1080"/>
        <w:rPr>
          <w:rFonts w:ascii="Times New Roman" w:hAnsi="Times New Roman"/>
          <w:b/>
          <w:bCs/>
        </w:rPr>
      </w:pPr>
    </w:p>
    <w:tbl>
      <w:tblPr>
        <w:tblW w:w="11478" w:type="dxa"/>
        <w:tblInd w:w="-1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9"/>
        <w:gridCol w:w="2412"/>
        <w:gridCol w:w="3159"/>
        <w:gridCol w:w="1665"/>
        <w:gridCol w:w="2413"/>
      </w:tblGrid>
      <w:tr w:rsidR="00BD175A" w:rsidRPr="001B3480" w14:paraId="624C9CC2" w14:textId="77777777" w:rsidTr="001B3480">
        <w:trPr>
          <w:trHeight w:val="16"/>
        </w:trPr>
        <w:tc>
          <w:tcPr>
            <w:tcW w:w="182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776570F7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Period</w:t>
            </w:r>
          </w:p>
        </w:tc>
        <w:tc>
          <w:tcPr>
            <w:tcW w:w="2412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09ABB50F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Health</w:t>
            </w:r>
          </w:p>
        </w:tc>
        <w:tc>
          <w:tcPr>
            <w:tcW w:w="315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1B4DC7B5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Nutrition</w:t>
            </w:r>
          </w:p>
        </w:tc>
        <w:tc>
          <w:tcPr>
            <w:tcW w:w="1665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11F33AA1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Psychosocial Support</w:t>
            </w:r>
          </w:p>
        </w:tc>
        <w:tc>
          <w:tcPr>
            <w:tcW w:w="2413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3B1CFE17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WASH </w:t>
            </w:r>
          </w:p>
        </w:tc>
      </w:tr>
      <w:tr w:rsidR="00BD175A" w:rsidRPr="001B3480" w14:paraId="7DF7D7A9" w14:textId="77777777" w:rsidTr="001B3480">
        <w:trPr>
          <w:trHeight w:val="1361"/>
        </w:trPr>
        <w:tc>
          <w:tcPr>
            <w:tcW w:w="182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3026A79A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e- conception</w:t>
            </w:r>
          </w:p>
        </w:tc>
        <w:tc>
          <w:tcPr>
            <w:tcW w:w="2412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55F892B7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Screen &amp; treat medical conditions</w:t>
            </w:r>
          </w:p>
        </w:tc>
        <w:tc>
          <w:tcPr>
            <w:tcW w:w="315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3C21532B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IFA &amp; MMN,</w:t>
            </w:r>
          </w:p>
          <w:p w14:paraId="6580668B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Provide egg/milk if BMI &lt;21, Screen &amp; treat malnutrition, </w:t>
            </w:r>
            <w:proofErr w:type="spellStart"/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anemia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09EADF1B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mote positive thinking &amp; problem-solving skills</w:t>
            </w:r>
          </w:p>
        </w:tc>
        <w:tc>
          <w:tcPr>
            <w:tcW w:w="2413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127DC4E9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Promote personal, menstrual and hand hygiene </w:t>
            </w:r>
          </w:p>
        </w:tc>
      </w:tr>
      <w:tr w:rsidR="00BD175A" w:rsidRPr="001B3480" w14:paraId="7890AA4E" w14:textId="77777777" w:rsidTr="001B3480">
        <w:trPr>
          <w:trHeight w:val="2612"/>
        </w:trPr>
        <w:tc>
          <w:tcPr>
            <w:tcW w:w="182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2819775D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46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egnancy</w:t>
            </w:r>
          </w:p>
          <w:p w14:paraId="7405061F" w14:textId="77777777" w:rsidR="00BD175A" w:rsidRPr="001B3480" w:rsidRDefault="00BD175A" w:rsidP="00BA709B">
            <w:pPr>
              <w:pStyle w:val="ListParagraph"/>
              <w:spacing w:before="40" w:after="40" w:line="240" w:lineRule="auto"/>
              <w:ind w:left="360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 </w:t>
            </w:r>
          </w:p>
        </w:tc>
        <w:tc>
          <w:tcPr>
            <w:tcW w:w="2412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530F9476" w14:textId="078D160C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&gt;8 antenatal contacts, screen &amp; treat GHT/pre-eclampsia, GDM, hypothyroidism, UTI, RTI,</w:t>
            </w:r>
            <w:r w:rsidR="001B3480"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 </w:t>
            </w: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calcium supplement</w:t>
            </w:r>
          </w:p>
        </w:tc>
        <w:tc>
          <w:tcPr>
            <w:tcW w:w="315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17BF5699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IFA &amp; MMN,</w:t>
            </w:r>
          </w:p>
          <w:p w14:paraId="2269FC5B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Locally-prepared snacks (210/400 kcal, 2/21gm protein in 2nd/3rd trimester),</w:t>
            </w:r>
          </w:p>
          <w:p w14:paraId="5703018E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milk (180 ml daily),</w:t>
            </w:r>
          </w:p>
          <w:p w14:paraId="295F7DE7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one additional hot cooked meal (500 kcal, 20gm protein) if BMI&lt;18.5 or inadequate gestational weight gain</w:t>
            </w:r>
          </w:p>
        </w:tc>
        <w:tc>
          <w:tcPr>
            <w:tcW w:w="1665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4F6DCE2D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mote positive thinking &amp; problem-solving skills</w:t>
            </w:r>
          </w:p>
        </w:tc>
        <w:tc>
          <w:tcPr>
            <w:tcW w:w="2413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428B6439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water filters, soap, hand washing station, disinfectant</w:t>
            </w:r>
          </w:p>
        </w:tc>
      </w:tr>
      <w:tr w:rsidR="00BD175A" w:rsidRPr="001B3480" w14:paraId="7B1DA42F" w14:textId="77777777" w:rsidTr="001B3480">
        <w:trPr>
          <w:trHeight w:val="2414"/>
        </w:trPr>
        <w:tc>
          <w:tcPr>
            <w:tcW w:w="182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60E27D1A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Early childhood </w:t>
            </w:r>
          </w:p>
        </w:tc>
        <w:tc>
          <w:tcPr>
            <w:tcW w:w="2412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6BE63791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Empower family to identify danger signs and seek care early</w:t>
            </w:r>
          </w:p>
        </w:tc>
        <w:tc>
          <w:tcPr>
            <w:tcW w:w="315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79EEAFCE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0-6 mo: lactation support for early and exclusive BF </w:t>
            </w:r>
          </w:p>
          <w:p w14:paraId="54DB7509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6-24 mo: promote timely CF &amp; continued BF</w:t>
            </w:r>
          </w:p>
          <w:p w14:paraId="0225B636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supplementary food (125/250 kcal, 2.5/5gm protein 6-11/12-23  mo)</w:t>
            </w:r>
          </w:p>
          <w:p w14:paraId="7BCBE438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Double supplement if inadequate weight gain</w:t>
            </w:r>
          </w:p>
        </w:tc>
        <w:tc>
          <w:tcPr>
            <w:tcW w:w="1665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57FF37CC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mote early child play and responsive care</w:t>
            </w:r>
          </w:p>
        </w:tc>
        <w:tc>
          <w:tcPr>
            <w:tcW w:w="2413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750C7CD3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play mat and potty</w:t>
            </w:r>
          </w:p>
        </w:tc>
      </w:tr>
      <w:tr w:rsidR="00BD175A" w:rsidRPr="001B3480" w14:paraId="67E73626" w14:textId="77777777" w:rsidTr="001B3480">
        <w:trPr>
          <w:trHeight w:val="1388"/>
        </w:trPr>
        <w:tc>
          <w:tcPr>
            <w:tcW w:w="182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3B3090E4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ostnatal 6 mo: mother</w:t>
            </w:r>
          </w:p>
        </w:tc>
        <w:tc>
          <w:tcPr>
            <w:tcW w:w="2412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5133515F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Facilitate postnatal visit at 6 </w:t>
            </w:r>
            <w:proofErr w:type="spellStart"/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3159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38C57B7C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Provide IFA, MMN, calcium &amp; Vit D, </w:t>
            </w:r>
          </w:p>
          <w:p w14:paraId="0B1F12F3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 xml:space="preserve">Locally-prepared snacks (600 kcal, 20gm protein), </w:t>
            </w:r>
          </w:p>
          <w:p w14:paraId="4226B205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vide milk (180 ml daily)</w:t>
            </w:r>
          </w:p>
        </w:tc>
        <w:tc>
          <w:tcPr>
            <w:tcW w:w="1665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61883711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Promote positive thinking &amp; problem-solving skills</w:t>
            </w:r>
          </w:p>
        </w:tc>
        <w:tc>
          <w:tcPr>
            <w:tcW w:w="2413" w:type="dxa"/>
            <w:shd w:val="clear" w:color="auto" w:fill="auto"/>
            <w:tcMar>
              <w:top w:w="42" w:type="dxa"/>
              <w:left w:w="86" w:type="dxa"/>
              <w:bottom w:w="42" w:type="dxa"/>
              <w:right w:w="86" w:type="dxa"/>
            </w:tcMar>
            <w:hideMark/>
          </w:tcPr>
          <w:p w14:paraId="41B56B6E" w14:textId="77777777" w:rsidR="00BD175A" w:rsidRPr="001B3480" w:rsidRDefault="00BD175A" w:rsidP="001B3480">
            <w:pPr>
              <w:pStyle w:val="ListParagraph"/>
              <w:spacing w:before="40" w:after="40" w:line="240" w:lineRule="auto"/>
              <w:ind w:left="114"/>
              <w:rPr>
                <w:rFonts w:ascii="Times New Roman" w:hAnsi="Times New Roman"/>
                <w:color w:val="000000" w:themeColor="text1"/>
                <w:szCs w:val="22"/>
                <w:lang w:val="en-GB"/>
              </w:rPr>
            </w:pPr>
            <w:r w:rsidRPr="001B3480">
              <w:rPr>
                <w:rFonts w:ascii="Times New Roman" w:hAnsi="Times New Roman"/>
                <w:color w:val="000000" w:themeColor="text1"/>
                <w:szCs w:val="22"/>
                <w:lang w:val="en-GB"/>
              </w:rPr>
              <w:t>Same as in pregnancy</w:t>
            </w:r>
          </w:p>
        </w:tc>
      </w:tr>
    </w:tbl>
    <w:p w14:paraId="2C152BD1" w14:textId="77777777" w:rsidR="00BD175A" w:rsidRPr="001B3480" w:rsidRDefault="00BD175A" w:rsidP="00BD175A">
      <w:pPr>
        <w:spacing w:after="0" w:line="240" w:lineRule="auto"/>
        <w:ind w:left="-142"/>
        <w:rPr>
          <w:rFonts w:ascii="Times New Roman" w:hAnsi="Times New Roman"/>
          <w:b/>
          <w:bCs/>
        </w:rPr>
      </w:pPr>
    </w:p>
    <w:p w14:paraId="433ECCDD" w14:textId="77777777" w:rsidR="00BD175A" w:rsidRPr="001B3480" w:rsidRDefault="00BD175A" w:rsidP="001B3480">
      <w:pPr>
        <w:spacing w:after="0" w:line="240" w:lineRule="auto"/>
        <w:ind w:left="-1080"/>
        <w:rPr>
          <w:rFonts w:ascii="Times New Roman" w:hAnsi="Times New Roman"/>
        </w:rPr>
      </w:pPr>
      <w:r w:rsidRPr="001B3480">
        <w:rPr>
          <w:rFonts w:ascii="Times New Roman" w:hAnsi="Times New Roman"/>
          <w:b/>
          <w:bCs/>
        </w:rPr>
        <w:t xml:space="preserve">Control group: </w:t>
      </w:r>
      <w:r w:rsidRPr="001B3480">
        <w:rPr>
          <w:rFonts w:ascii="Times New Roman" w:hAnsi="Times New Roman"/>
        </w:rPr>
        <w:t>Weekly iron-folic acid supplementation as part of the national program during preconception period; routine antenatal and postnatal care for the mother and routine newborn and infant care during early childhood</w:t>
      </w:r>
    </w:p>
    <w:p w14:paraId="5C0B15AA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45C76C91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2F5FFBFE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5A9BF162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22A8D27F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34741928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453F199F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0377E761" w14:textId="77777777" w:rsidR="001B3480" w:rsidRPr="001B3480" w:rsidRDefault="001B3480" w:rsidP="001B3480">
      <w:pPr>
        <w:spacing w:line="240" w:lineRule="auto"/>
        <w:rPr>
          <w:rFonts w:ascii="Times New Roman" w:hAnsi="Times New Roman"/>
          <w:b/>
          <w:bCs/>
        </w:rPr>
      </w:pPr>
    </w:p>
    <w:p w14:paraId="7B2DF34D" w14:textId="75C73BF6" w:rsidR="00BD175A" w:rsidRPr="001B3480" w:rsidRDefault="00BD175A">
      <w:pPr>
        <w:rPr>
          <w:rFonts w:ascii="Times New Roman" w:hAnsi="Times New Roman"/>
        </w:rPr>
      </w:pPr>
      <w:r w:rsidRPr="001B3480">
        <w:rPr>
          <w:rFonts w:ascii="Times New Roman" w:hAnsi="Times New Roman"/>
        </w:rPr>
        <w:lastRenderedPageBreak/>
        <w:br w:type="page"/>
      </w:r>
    </w:p>
    <w:p w14:paraId="1E20A34E" w14:textId="77777777" w:rsidR="00AA17E9" w:rsidRPr="001B3480" w:rsidRDefault="00AA17E9" w:rsidP="00AA17E9">
      <w:pPr>
        <w:spacing w:line="240" w:lineRule="auto"/>
        <w:rPr>
          <w:rFonts w:ascii="Times New Roman" w:hAnsi="Times New Roman"/>
          <w:b/>
          <w:bCs/>
        </w:rPr>
      </w:pPr>
      <w:r w:rsidRPr="001B3480">
        <w:rPr>
          <w:rFonts w:ascii="Times New Roman" w:hAnsi="Times New Roman"/>
          <w:b/>
          <w:bCs/>
        </w:rPr>
        <w:lastRenderedPageBreak/>
        <w:t xml:space="preserve">Figure 1. Study Flow </w:t>
      </w:r>
    </w:p>
    <w:p w14:paraId="37E9CF7E" w14:textId="2206236D" w:rsidR="00AA17E9" w:rsidRDefault="00AA17E9" w:rsidP="00BD175A">
      <w:pPr>
        <w:spacing w:line="240" w:lineRule="auto"/>
        <w:rPr>
          <w:rFonts w:ascii="Arial" w:hAnsi="Arial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1D379D5E" wp14:editId="27249650">
                <wp:simplePos x="0" y="0"/>
                <wp:positionH relativeFrom="column">
                  <wp:posOffset>-680314</wp:posOffset>
                </wp:positionH>
                <wp:positionV relativeFrom="paragraph">
                  <wp:posOffset>199060</wp:posOffset>
                </wp:positionV>
                <wp:extent cx="7421260" cy="5265801"/>
                <wp:effectExtent l="0" t="0" r="27305" b="1143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1260" cy="5265801"/>
                          <a:chOff x="0" y="0"/>
                          <a:chExt cx="7421274" cy="5266046"/>
                        </a:xfrm>
                      </wpg:grpSpPr>
                      <wps:wsp>
                        <wps:cNvPr id="7192" name="Straight Arrow Connector 7192"/>
                        <wps:cNvCnPr/>
                        <wps:spPr>
                          <a:xfrm>
                            <a:off x="1053389" y="3152851"/>
                            <a:ext cx="1187450" cy="0"/>
                          </a:xfrm>
                          <a:prstGeom prst="straightConnector1">
                            <a:avLst/>
                          </a:prstGeom>
                          <a:ln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1" name="Straight Arrow Connector 7191"/>
                        <wps:cNvCnPr/>
                        <wps:spPr>
                          <a:xfrm flipH="1">
                            <a:off x="4923130" y="3152851"/>
                            <a:ext cx="1187450" cy="0"/>
                          </a:xfrm>
                          <a:prstGeom prst="straightConnector1">
                            <a:avLst/>
                          </a:prstGeom>
                          <a:ln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87" name="Straight Connector 38"/>
                        <wps:cNvCnPr>
                          <a:cxnSpLocks/>
                        </wps:cNvCnPr>
                        <wps:spPr>
                          <a:xfrm>
                            <a:off x="1053389" y="2216506"/>
                            <a:ext cx="0" cy="18288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86" name="Straight Connector 38"/>
                        <wps:cNvCnPr>
                          <a:cxnSpLocks/>
                        </wps:cNvCnPr>
                        <wps:spPr>
                          <a:xfrm>
                            <a:off x="6100877" y="2223821"/>
                            <a:ext cx="0" cy="18288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0" name="Straight Connector 38"/>
                        <wps:cNvCnPr>
                          <a:cxnSpLocks/>
                        </wps:cNvCnPr>
                        <wps:spPr>
                          <a:xfrm>
                            <a:off x="1038759" y="2874874"/>
                            <a:ext cx="0" cy="58991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88" name="Straight Connector 38"/>
                        <wps:cNvCnPr>
                          <a:cxnSpLocks/>
                        </wps:cNvCnPr>
                        <wps:spPr>
                          <a:xfrm>
                            <a:off x="6108192" y="2845613"/>
                            <a:ext cx="0" cy="650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6" name="Straight Connector 38"/>
                        <wps:cNvCnPr>
                          <a:cxnSpLocks/>
                        </wps:cNvCnPr>
                        <wps:spPr>
                          <a:xfrm>
                            <a:off x="1068020" y="3950208"/>
                            <a:ext cx="0" cy="2158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9" name="Straight Connector 7199"/>
                        <wps:cNvCnPr/>
                        <wps:spPr>
                          <a:xfrm>
                            <a:off x="482804" y="4162349"/>
                            <a:ext cx="20878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5" name="Straight Connector 38"/>
                        <wps:cNvCnPr>
                          <a:cxnSpLocks/>
                        </wps:cNvCnPr>
                        <wps:spPr>
                          <a:xfrm>
                            <a:off x="6152084" y="3964838"/>
                            <a:ext cx="0" cy="2158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21" name="Straight Connector 9221"/>
                        <wps:cNvCnPr/>
                        <wps:spPr>
                          <a:xfrm>
                            <a:off x="4806087" y="4176979"/>
                            <a:ext cx="187193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7421274" cy="5266046"/>
                            <a:chOff x="0" y="0"/>
                            <a:chExt cx="7421274" cy="5266046"/>
                          </a:xfrm>
                        </wpg:grpSpPr>
                        <wps:wsp>
                          <wps:cNvPr id="7178" name="Straight Connector 7178"/>
                          <wps:cNvCnPr/>
                          <wps:spPr>
                            <a:xfrm>
                              <a:off x="3218688" y="1536192"/>
                              <a:ext cx="0" cy="914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77" name="Straight Connector 7177"/>
                          <wps:cNvCnPr/>
                          <wps:spPr>
                            <a:xfrm>
                              <a:off x="1053389" y="1638605"/>
                              <a:ext cx="50482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70" name="Straight Connector 38"/>
                          <wps:cNvCnPr>
                            <a:cxnSpLocks/>
                          </wps:cNvCnPr>
                          <wps:spPr>
                            <a:xfrm flipH="1">
                              <a:off x="3226004" y="804672"/>
                              <a:ext cx="109728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69" name="Straight Connector 7169"/>
                          <wps:cNvCnPr/>
                          <wps:spPr>
                            <a:xfrm>
                              <a:off x="3226004" y="402336"/>
                              <a:ext cx="0" cy="83883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7421274" cy="5266046"/>
                              <a:chOff x="0" y="0"/>
                              <a:chExt cx="7421274" cy="5266046"/>
                            </a:xfrm>
                          </wpg:grpSpPr>
                          <wps:wsp>
                            <wps:cNvPr id="1" name="Text Box 20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07008" y="0"/>
                                <a:ext cx="4029075" cy="38830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A13908" w14:textId="77777777" w:rsidR="00BD175A" w:rsidRPr="00AA17E9" w:rsidRDefault="00BD175A" w:rsidP="00BD175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AA17E9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  <w:t xml:space="preserve">Non-pregnant, 18-30 years old married women, </w:t>
                                  </w:r>
                                </w:p>
                                <w:p w14:paraId="5D15CD22" w14:textId="77777777" w:rsidR="00BD175A" w:rsidRPr="00AA17E9" w:rsidRDefault="00BD175A" w:rsidP="00BD175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A17E9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</w:rPr>
                                    <w:t xml:space="preserve">with no or one child who wish to have a child: </w:t>
                                  </w:r>
                                  <w:r w:rsidRPr="00AA17E9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lang w:val="en-GB"/>
                                    </w:rPr>
                                    <w:t>20243</w:t>
                                  </w:r>
                                </w:p>
                                <w:p w14:paraId="286B7A7A" w14:textId="77777777" w:rsidR="00BD175A" w:rsidRPr="00AA17E9" w:rsidRDefault="00BD175A" w:rsidP="00BD175A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A17E9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80682" tIns="40341" rIns="80682" bIns="40341" anchor="t" anchorCtr="0" upright="1">
                              <a:noAutofit/>
                            </wps:bodyPr>
                          </wps:wsp>
                          <wpg:grpSp>
                            <wpg:cNvPr id="3" name="Group 3"/>
                            <wpg:cNvGrpSpPr/>
                            <wpg:grpSpPr>
                              <a:xfrm>
                                <a:off x="0" y="453542"/>
                                <a:ext cx="7421274" cy="4812504"/>
                                <a:chOff x="0" y="0"/>
                                <a:chExt cx="7421274" cy="4812504"/>
                              </a:xfrm>
                            </wpg:grpSpPr>
                            <wps:wsp>
                              <wps:cNvPr id="7180" name="Text Box 13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27956" y="1302106"/>
                                  <a:ext cx="1979930" cy="4829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6F327FA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6778 (50</w:t>
                                    </w: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</w:rPr>
                                      <w:t>·2</w:t>
                                    </w: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%)</w:t>
                                    </w:r>
                                  </w:p>
                                  <w:p w14:paraId="29517E49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No preconception interventions</w:t>
                                    </w:r>
                                  </w:p>
                                  <w:p w14:paraId="36666F8A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80682" tIns="40341" rIns="80682" bIns="40341" anchor="t" anchorCtr="0" upright="1">
                                <a:noAutofit/>
                              </wps:bodyPr>
                            </wps:wsp>
                            <wps:wsp>
                              <wps:cNvPr id="7181" name="Text Box 14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3152" y="1302025"/>
                                  <a:ext cx="1983740" cy="5048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91AA500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6722 (49</w:t>
                                    </w: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</w:rPr>
                                      <w:t>·</w:t>
                                    </w: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8%)</w:t>
                                    </w:r>
                                  </w:p>
                                  <w:p w14:paraId="2E38B496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>Preconception interventions</w:t>
                                    </w:r>
                                  </w:p>
                                  <w:p w14:paraId="5074B230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80682" tIns="40341" rIns="80682" bIns="40341" anchor="t" anchorCtr="0" upright="1">
                                <a:noAutofit/>
                              </wps:bodyPr>
                            </wps:wsp>
                            <wps:wsp>
                              <wps:cNvPr id="7168" name="Text Box 17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323284" y="0"/>
                                  <a:ext cx="1790700" cy="70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204073D" w14:textId="77777777" w:rsidR="00BD175A" w:rsidRPr="00AA17E9" w:rsidRDefault="00BD175A" w:rsidP="00BD175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</w:rPr>
                                      <w:t>6743 excluded</w:t>
                                    </w:r>
                                  </w:p>
                                  <w:p w14:paraId="3F967B5D" w14:textId="77777777" w:rsidR="00BD175A" w:rsidRPr="00AA17E9" w:rsidRDefault="00BD175A" w:rsidP="00BD175A">
                                    <w:pPr>
                                      <w:spacing w:after="0" w:line="240" w:lineRule="auto"/>
                                      <w:ind w:firstLine="270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 xml:space="preserve">640 Temporary housing </w:t>
                                    </w:r>
                                  </w:p>
                                  <w:p w14:paraId="0B076E36" w14:textId="77777777" w:rsidR="00BD175A" w:rsidRPr="00AA17E9" w:rsidRDefault="00BD175A" w:rsidP="00BD175A">
                                    <w:pPr>
                                      <w:spacing w:after="0" w:line="240" w:lineRule="auto"/>
                                      <w:ind w:firstLine="270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3130 Moving away</w:t>
                                    </w:r>
                                  </w:p>
                                  <w:p w14:paraId="371BD5C6" w14:textId="77777777" w:rsidR="00BD175A" w:rsidRPr="00AA17E9" w:rsidRDefault="00BD175A" w:rsidP="00BD175A">
                                    <w:pPr>
                                      <w:spacing w:after="0" w:line="360" w:lineRule="auto"/>
                                      <w:ind w:firstLine="270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</w:rPr>
                                      <w:t>2973 Refusals</w:t>
                                    </w:r>
                                  </w:p>
                                  <w:p w14:paraId="41E4E3B2" w14:textId="77777777" w:rsidR="00BD175A" w:rsidRPr="0045624C" w:rsidRDefault="00BD175A" w:rsidP="00BD175A">
                                    <w:pPr>
                                      <w:spacing w:after="0" w:line="36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45624C">
                                      <w:rPr>
                                        <w:rFonts w:ascii="Arial" w:hAnsi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GB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vert="horz" wrap="square" lIns="80682" tIns="40341" rIns="80682" bIns="40341" anchor="t" anchorCtr="0" upright="1">
                                <a:noAutofit/>
                              </wps:bodyPr>
                            </wps:wsp>
                            <wps:wsp>
                              <wps:cNvPr id="7171" name="Text Box 14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45920" y="804672"/>
                                  <a:ext cx="3114675" cy="225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EFA450B" w14:textId="77777777" w:rsidR="00BD175A" w:rsidRPr="00AA17E9" w:rsidRDefault="00BD175A" w:rsidP="00BD175A">
                                    <w:pPr>
                                      <w:spacing w:after="176"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  <w:r w:rsidRPr="00AA17E9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lang w:val="en-GB"/>
                                      </w:rPr>
                                      <w:t xml:space="preserve">13500 (66.7%) </w:t>
                                    </w:r>
                                    <w:r w:rsidRPr="00AA17E9">
                                      <w:rPr>
                                        <w:rFonts w:ascii="Times New Roman" w:hAnsi="Times New Roman"/>
                                        <w:color w:val="000000" w:themeColor="text1"/>
                                        <w:kern w:val="24"/>
                                      </w:rPr>
                                      <w:t>Underwent first randomization</w:t>
                                    </w:r>
                                  </w:p>
                                </w:txbxContent>
                              </wps:txbx>
                              <wps:bodyPr rot="0" vert="horz" wrap="square" lIns="80682" tIns="40341" rIns="80682" bIns="40341" anchor="t" anchorCtr="0" upright="1">
                                <a:noAutofit/>
                              </wps:bodyPr>
                            </wps:wsp>
                            <wpg:grpSp>
                              <wpg:cNvPr id="2" name="Group 2"/>
                              <wpg:cNvGrpSpPr/>
                              <wpg:grpSpPr>
                                <a:xfrm>
                                  <a:off x="0" y="1931213"/>
                                  <a:ext cx="7421274" cy="2881291"/>
                                  <a:chOff x="0" y="0"/>
                                  <a:chExt cx="7421274" cy="2881291"/>
                                </a:xfrm>
                              </wpg:grpSpPr>
                              <wps:wsp>
                                <wps:cNvPr id="7182" name="Text Box 7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152" y="29260"/>
                                    <a:ext cx="1983740" cy="51219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51D2775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3594</w:t>
                                      </w:r>
                                    </w:p>
                                    <w:p w14:paraId="6A7F76CA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Pregnancies confirmed </w:t>
                                      </w:r>
                                    </w:p>
                                    <w:p w14:paraId="36FD0192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  <w:p w14:paraId="2331FDE1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  <w:p w14:paraId="4FE57149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7189" name="Text Box 6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38452" y="534010"/>
                                    <a:ext cx="2673350" cy="51222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B6D1D95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338 </w:t>
                                      </w: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ab/>
                                        <w:t xml:space="preserve">           Non-consent                    266 </w:t>
                                      </w:r>
                                    </w:p>
                                    <w:p w14:paraId="74148CA1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604                 Moving away                    563</w:t>
                                      </w:r>
                                    </w:p>
                                    <w:p w14:paraId="536402D5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</w:p>
                                    <w:p w14:paraId="3ECD9971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7184" name="Text Box 7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20640" y="0"/>
                                    <a:ext cx="1983740" cy="51219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3268D94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3098</w:t>
                                      </w:r>
                                    </w:p>
                                    <w:p w14:paraId="19121EBD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Pregnancies confirmed</w:t>
                                      </w:r>
                                    </w:p>
                                    <w:p w14:paraId="6732066F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  <w:p w14:paraId="052DBEFF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9219" name="Text Box 2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959511"/>
                                    <a:ext cx="1777597" cy="91454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3904765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1326 Preconception and Pregnancy and Early childhood interventions </w:t>
                                      </w:r>
                                    </w:p>
                                    <w:p w14:paraId="55E5023C" w14:textId="77777777" w:rsidR="00615449" w:rsidRDefault="00615449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510FA2E4" w14:textId="45E74F96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Group A</w:t>
                                      </w:r>
                                    </w:p>
                                    <w:p w14:paraId="5FE8DD51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7193" name="Text Box 7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5098" y="1111911"/>
                                    <a:ext cx="2047821" cy="4571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AD1C4A2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2652 (73</w:t>
                                      </w: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/>
                                        </w:rPr>
                                        <w:t>·</w:t>
                                      </w: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8%) underwent second randomization</w:t>
                                      </w:r>
                                    </w:p>
                                    <w:p w14:paraId="0C71675A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  <w:p w14:paraId="75969BC4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9218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87321" y="1966848"/>
                                    <a:ext cx="1773939" cy="91444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5EC734B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1326 Preconception interventions only </w:t>
                                      </w:r>
                                    </w:p>
                                    <w:p w14:paraId="0B10099F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33C7EF0C" w14:textId="77777777" w:rsidR="00615449" w:rsidRDefault="00615449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014DD888" w14:textId="4D93A258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Group B</w:t>
                                      </w:r>
                                    </w:p>
                                    <w:p w14:paraId="22787CA0" w14:textId="77777777" w:rsidR="00BD175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14:paraId="0351C7D8" w14:textId="77777777" w:rsidR="00BD175A" w:rsidRPr="001E02F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(Group B)</w:t>
                                      </w:r>
                                    </w:p>
                                    <w:p w14:paraId="736C4D8B" w14:textId="77777777" w:rsidR="00BD175A" w:rsidRDefault="00BD175A" w:rsidP="00BD175A">
                                      <w:pPr>
                                        <w:spacing w:after="0" w:line="360" w:lineRule="auto"/>
                                      </w:pP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7194" name="Text Box 7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35271" y="1111911"/>
                                    <a:ext cx="1934794" cy="4571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DAB2DB2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2269 (73</w:t>
                                      </w: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/>
                                        </w:rPr>
                                        <w:t>·</w:t>
                                      </w: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>2%) underwent second randomization</w:t>
                                      </w:r>
                                    </w:p>
                                    <w:p w14:paraId="5B04E4D2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</w:p>
                                    <w:p w14:paraId="65CB4080" w14:textId="77777777" w:rsidR="00BD175A" w:rsidRPr="00AA17E9" w:rsidRDefault="00BD175A" w:rsidP="00BD175A">
                                      <w:pPr>
                                        <w:spacing w:after="0" w:line="36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9217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774643" y="1966848"/>
                                    <a:ext cx="1773939" cy="91444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7B12E1A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1134 Pregnancy and Early childhood interventions only</w:t>
                                      </w:r>
                                    </w:p>
                                    <w:p w14:paraId="7342894A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5A99C0A9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Group C</w:t>
                                      </w:r>
                                    </w:p>
                                    <w:p w14:paraId="5780F912" w14:textId="77777777" w:rsidR="00BD175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>
                                        <w:rPr>
                                          <w:rFonts w:ascii="Arial" w:hAnsi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</w:t>
                                      </w:r>
                                    </w:p>
                                    <w:p w14:paraId="09E0140A" w14:textId="77777777" w:rsidR="00BD175A" w:rsidRPr="00C23F21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</w:p>
                                    <w:p w14:paraId="746D77B5" w14:textId="77777777" w:rsidR="00BD175A" w:rsidRPr="00FD520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(Group C)</w:t>
                                      </w:r>
                                    </w:p>
                                    <w:p w14:paraId="26963DD0" w14:textId="77777777" w:rsidR="00BD175A" w:rsidRPr="001E02F9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  <wps:wsp>
                                <wps:cNvPr id="9216" name="Text Box 2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647335" y="1959494"/>
                                    <a:ext cx="1773939" cy="91504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7DAB083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 xml:space="preserve">1135 Control group </w:t>
                                      </w:r>
                                    </w:p>
                                    <w:p w14:paraId="5BB25F70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65044153" w14:textId="77777777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7ECBC50A" w14:textId="77777777" w:rsidR="00615449" w:rsidRDefault="00615449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</w:p>
                                    <w:p w14:paraId="6F4AEDBB" w14:textId="6962650E" w:rsidR="00BD175A" w:rsidRPr="00AA17E9" w:rsidRDefault="00BD175A" w:rsidP="00BD175A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</w:pPr>
                                      <w:r w:rsidRPr="00AA17E9">
                                        <w:rPr>
                                          <w:rFonts w:ascii="Times New Roman" w:hAnsi="Times New Roman"/>
                                          <w:color w:val="000000" w:themeColor="text1"/>
                                          <w:kern w:val="24"/>
                                          <w:lang w:val="en-GB"/>
                                        </w:rPr>
                                        <w:t>Group D</w:t>
                                      </w:r>
                                    </w:p>
                                    <w:p w14:paraId="288F244F" w14:textId="77777777" w:rsidR="00BD175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14:paraId="1670AA77" w14:textId="77777777" w:rsidR="00BD175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14:paraId="7B4860CF" w14:textId="77777777" w:rsidR="00BD175A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14:paraId="22B6CD47" w14:textId="77777777" w:rsidR="00BD175A" w:rsidRPr="00E14705" w:rsidRDefault="00BD175A" w:rsidP="00BD175A">
                                      <w:pPr>
                                        <w:spacing w:after="0" w:line="36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1470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(Group D)</w:t>
                                      </w:r>
                                    </w:p>
                                  </w:txbxContent>
                                </wps:txbx>
                                <wps:bodyPr rot="0" vert="horz" wrap="square" lIns="80682" tIns="40341" rIns="80682" bIns="40341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7198" name="Straight Connector 38"/>
                        <wps:cNvCnPr>
                          <a:cxnSpLocks/>
                        </wps:cNvCnPr>
                        <wps:spPr>
                          <a:xfrm>
                            <a:off x="482804" y="4162349"/>
                            <a:ext cx="0" cy="18286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7" name="Straight Connector 38"/>
                        <wps:cNvCnPr>
                          <a:cxnSpLocks/>
                        </wps:cNvCnPr>
                        <wps:spPr>
                          <a:xfrm>
                            <a:off x="2567636" y="4176979"/>
                            <a:ext cx="0" cy="18286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22" name="Straight Connector 38"/>
                        <wps:cNvCnPr>
                          <a:cxnSpLocks/>
                        </wps:cNvCnPr>
                        <wps:spPr>
                          <a:xfrm>
                            <a:off x="4806087" y="4176979"/>
                            <a:ext cx="0" cy="18286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20" name="Straight Connector 38"/>
                        <wps:cNvCnPr>
                          <a:cxnSpLocks/>
                        </wps:cNvCnPr>
                        <wps:spPr>
                          <a:xfrm>
                            <a:off x="6686093" y="4162349"/>
                            <a:ext cx="0" cy="18286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379D5E" id="Group 6" o:spid="_x0000_s1026" style="position:absolute;margin-left:-53.55pt;margin-top:15.65pt;width:584.35pt;height:414.65pt;z-index:251717632;mso-width-relative:margin;mso-height-relative:margin" coordsize="74212,52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192" o:spid="_x0000_s1027" type="#_x0000_t32" style="position:absolute;left:10533;top:31528;width:118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" strokecolor="black [3200]" strokeweight=".5pt">
                  <v:stroke joinstyle="miter"/>
                </v:shape>
                <v:shape id="Straight Arrow Connector 7191" o:spid="_x0000_s1028" type="#_x0000_t32" style="position:absolute;left:49231;top:31528;width:1187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" strokecolor="black [3200]" strokeweight=".5pt">
                  <v:stroke joinstyle="miter"/>
                </v:shape>
                <v:line id="Straight Connector 38" o:spid="_x0000_s1029" style="position:absolute;visibility:visible;mso-wrap-style:square" from="10533,22165" to="10533,23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" strokecolor="black [3200]" strokeweight=".5pt">
                  <v:stroke joinstyle="miter"/>
                  <o:lock v:ext="edit" shapetype="f"/>
                </v:line>
                <v:line id="Straight Connector 38" o:spid="_x0000_s1030" style="position:absolute;visibility:visible;mso-wrap-style:square" from="61008,22238" to="61008,240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" strokecolor="black [3200]" strokeweight=".5pt">
                  <v:stroke joinstyle="miter"/>
                  <o:lock v:ext="edit" shapetype="f"/>
                </v:line>
                <v:line id="Straight Connector 38" o:spid="_x0000_s1031" style="position:absolute;visibility:visible;mso-wrap-style:square" from="10387,28748" to="10387,34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" strokecolor="black [3200]" strokeweight=".5pt">
                  <v:stroke joinstyle="miter"/>
                  <o:lock v:ext="edit" shapetype="f"/>
                </v:line>
                <v:line id="Straight Connector 38" o:spid="_x0000_s1032" style="position:absolute;visibility:visible;mso-wrap-style:square" from="61081,28456" to="61081,349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" strokecolor="black [3200]" strokeweight=".5pt">
                  <v:stroke joinstyle="miter"/>
                  <o:lock v:ext="edit" shapetype="f"/>
                </v:line>
                <v:line id="Straight Connector 38" o:spid="_x0000_s1033" style="position:absolute;visibility:visible;mso-wrap-style:square" from="10680,39502" to="10680,41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" strokecolor="black [3200]" strokeweight=".5pt">
                  <v:stroke joinstyle="miter"/>
                  <o:lock v:ext="edit" shapetype="f"/>
                </v:line>
                <v:line id="Straight Connector 7199" o:spid="_x0000_s1034" style="position:absolute;visibility:visible;mso-wrap-style:square" from="4828,41623" to="25706,41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" strokecolor="black [3200]" strokeweight=".5pt">
                  <v:stroke joinstyle="miter"/>
                </v:line>
                <v:line id="Straight Connector 38" o:spid="_x0000_s1035" style="position:absolute;visibility:visible;mso-wrap-style:square" from="61520,39648" to="61520,41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" strokecolor="black [3200]" strokeweight=".5pt">
                  <v:stroke joinstyle="miter"/>
                  <o:lock v:ext="edit" shapetype="f"/>
                </v:line>
                <v:line id="Straight Connector 9221" o:spid="_x0000_s1036" style="position:absolute;visibility:visible;mso-wrap-style:square" from="48060,41769" to="66780,41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" strokecolor="black [3200]" strokeweight=".5pt">
                  <v:stroke joinstyle="miter"/>
                </v:line>
                <v:group id="Group 5" o:spid="_x0000_s1037" style="position:absolute;width:74212;height:52660" coordsize="74212,5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line id="Straight Connector 7178" o:spid="_x0000_s1038" style="position:absolute;visibility:visible;mso-wrap-style:square" from="32186,15361" to="32186,1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" strokecolor="black [3200]" strokeweight=".5pt">
                    <v:stroke joinstyle="miter"/>
                  </v:line>
                  <v:line id="Straight Connector 7177" o:spid="_x0000_s1039" style="position:absolute;visibility:visible;mso-wrap-style:square" from="10533,16386" to="61016,16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" strokecolor="black [3200]" strokeweight=".5pt">
                    <v:stroke joinstyle="miter"/>
                  </v:line>
                  <v:line id="Straight Connector 38" o:spid="_x0000_s1040" style="position:absolute;flip:x;visibility:visible;mso-wrap-style:square" from="32260,8046" to="43232,8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" strokecolor="black [3200]" strokeweight=".5pt">
                    <v:stroke joinstyle="miter"/>
                    <o:lock v:ext="edit" shapetype="f"/>
                  </v:line>
                  <v:line id="Straight Connector 7169" o:spid="_x0000_s1041" style="position:absolute;visibility:visible;mso-wrap-style:square" from="32260,4023" to="32260,1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" strokecolor="black [3200]" strokeweight=".5pt">
                    <v:stroke joinstyle="miter"/>
                  </v:line>
                  <v:group id="Group 4" o:spid="_x0000_s1042" style="position:absolute;width:74212;height:52660" coordsize="74212,5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6" o:spid="_x0000_s1043" type="#_x0000_t202" style="position:absolute;left:12070;width:40290;height:3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">
                      <v:textbox inset="2.24117mm,1.1206mm,2.24117mm,1.1206mm">
                        <w:txbxContent>
                          <w:p w14:paraId="6DA13908" w14:textId="77777777" w:rsidR="00BD175A" w:rsidRPr="00AA17E9" w:rsidRDefault="00BD175A" w:rsidP="00BD175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AA17E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Non-pregnant, 18-30 years old married women, </w:t>
                            </w:r>
                          </w:p>
                          <w:p w14:paraId="5D15CD22" w14:textId="77777777" w:rsidR="00BD175A" w:rsidRPr="00AA17E9" w:rsidRDefault="00BD175A" w:rsidP="00BD175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AA17E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with no or one child who wish to have a child: </w:t>
                            </w:r>
                            <w:r w:rsidRPr="00AA17E9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lang w:val="en-GB"/>
                              </w:rPr>
                              <w:t>20243</w:t>
                            </w:r>
                          </w:p>
                          <w:p w14:paraId="286B7A7A" w14:textId="77777777" w:rsidR="00BD175A" w:rsidRPr="00AA17E9" w:rsidRDefault="00BD175A" w:rsidP="00BD175A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AA17E9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group id="Group 3" o:spid="_x0000_s1044" style="position:absolute;top:4535;width:74212;height:48125" coordsize="74212,48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shape id="Text Box 139" o:spid="_x0000_s1045" type="#_x0000_t202" style="position:absolute;left:51279;top:13021;width:19799;height:4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">
                        <v:textbox inset="2.24117mm,1.1206mm,2.24117mm,1.1206mm">
                          <w:txbxContent>
                            <w:p w14:paraId="36F327FA" w14:textId="77777777" w:rsidR="00BD175A" w:rsidRPr="00AA17E9" w:rsidRDefault="00BD175A" w:rsidP="00BD175A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6778 (50</w:t>
                              </w: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</w:rPr>
                                <w:t>·2</w:t>
                              </w: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%)</w:t>
                              </w:r>
                            </w:p>
                            <w:p w14:paraId="29517E49" w14:textId="77777777" w:rsidR="00BD175A" w:rsidRPr="00AA17E9" w:rsidRDefault="00BD175A" w:rsidP="00BD175A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No preconception interventions</w:t>
                              </w:r>
                            </w:p>
                            <w:p w14:paraId="36666F8A" w14:textId="77777777" w:rsidR="00BD175A" w:rsidRPr="00AA17E9" w:rsidRDefault="00BD175A" w:rsidP="00BD175A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 Box 140" o:spid="_x0000_s1046" type="#_x0000_t202" style="position:absolute;left:731;top:13020;width:19837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">
                        <v:textbox inset="2.24117mm,1.1206mm,2.24117mm,1.1206mm">
                          <w:txbxContent>
                            <w:p w14:paraId="191AA500" w14:textId="77777777" w:rsidR="00BD175A" w:rsidRPr="00AA17E9" w:rsidRDefault="00BD175A" w:rsidP="00BD175A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6722 (49</w:t>
                              </w: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</w:rPr>
                                <w:t>·</w:t>
                              </w: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8%)</w:t>
                              </w:r>
                            </w:p>
                            <w:p w14:paraId="2E38B496" w14:textId="77777777" w:rsidR="00BD175A" w:rsidRPr="00AA17E9" w:rsidRDefault="00BD175A" w:rsidP="00BD175A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Preconception interventions</w:t>
                              </w:r>
                            </w:p>
                            <w:p w14:paraId="5074B230" w14:textId="77777777" w:rsidR="00BD175A" w:rsidRPr="00AA17E9" w:rsidRDefault="00BD175A" w:rsidP="00BD175A">
                              <w:pPr>
                                <w:spacing w:after="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 Box 178" o:spid="_x0000_s1047" type="#_x0000_t202" style="position:absolute;left:43232;width:17907;height:7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">
                        <v:textbox inset="2.24117mm,1.1206mm,2.24117mm,1.1206mm">
                          <w:txbxContent>
                            <w:p w14:paraId="1204073D" w14:textId="77777777" w:rsidR="00BD175A" w:rsidRPr="00AA17E9" w:rsidRDefault="00BD175A" w:rsidP="00BD175A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</w:rPr>
                                <w:t>6743 excluded</w:t>
                              </w:r>
                            </w:p>
                            <w:p w14:paraId="3F967B5D" w14:textId="77777777" w:rsidR="00BD175A" w:rsidRPr="00AA17E9" w:rsidRDefault="00BD175A" w:rsidP="00BD175A">
                              <w:pPr>
                                <w:spacing w:after="0" w:line="240" w:lineRule="auto"/>
                                <w:ind w:firstLine="270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640 Temporary housing </w:t>
                              </w:r>
                            </w:p>
                            <w:p w14:paraId="0B076E36" w14:textId="77777777" w:rsidR="00BD175A" w:rsidRPr="00AA17E9" w:rsidRDefault="00BD175A" w:rsidP="00BD175A">
                              <w:pPr>
                                <w:spacing w:after="0" w:line="240" w:lineRule="auto"/>
                                <w:ind w:firstLine="270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3130 Moving away</w:t>
                              </w:r>
                            </w:p>
                            <w:p w14:paraId="371BD5C6" w14:textId="77777777" w:rsidR="00BD175A" w:rsidRPr="00AA17E9" w:rsidRDefault="00BD175A" w:rsidP="00BD175A">
                              <w:pPr>
                                <w:spacing w:after="0" w:line="360" w:lineRule="auto"/>
                                <w:ind w:firstLine="270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</w:rPr>
                                <w:t>2973 Refusals</w:t>
                              </w:r>
                            </w:p>
                            <w:p w14:paraId="41E4E3B2" w14:textId="77777777" w:rsidR="00BD175A" w:rsidRPr="0045624C" w:rsidRDefault="00BD175A" w:rsidP="00BD175A">
                              <w:pPr>
                                <w:spacing w:after="0" w:line="36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5624C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Text Box 141" o:spid="_x0000_s1048" type="#_x0000_t202" style="position:absolute;left:16459;top:8046;width:31146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">
                        <v:textbox inset="2.24117mm,1.1206mm,2.24117mm,1.1206mm">
                          <w:txbxContent>
                            <w:p w14:paraId="2EFA450B" w14:textId="77777777" w:rsidR="00BD175A" w:rsidRPr="00AA17E9" w:rsidRDefault="00BD175A" w:rsidP="00BD175A">
                              <w:pPr>
                                <w:spacing w:after="176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AA17E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 xml:space="preserve">13500 (66.7%) </w:t>
                              </w:r>
                              <w:r w:rsidRPr="00AA17E9"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</w:rPr>
                                <w:t>Underwent first randomization</w:t>
                              </w:r>
                            </w:p>
                          </w:txbxContent>
                        </v:textbox>
                      </v:shape>
                      <v:group id="Group 2" o:spid="_x0000_s1049" style="position:absolute;top:19312;width:74212;height:28813" coordsize="74212,28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 id="Text Box 76" o:spid="_x0000_s1050" type="#_x0000_t202" style="position:absolute;left:731;top:292;width:19837;height:5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">
                          <v:textbox inset="2.24117mm,1.1206mm,2.24117mm,1.1206mm">
                            <w:txbxContent>
                              <w:p w14:paraId="251D2775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3594</w:t>
                                </w:r>
                              </w:p>
                              <w:p w14:paraId="6A7F76CA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 xml:space="preserve">Pregnancies confirmed </w:t>
                                </w:r>
                              </w:p>
                              <w:p w14:paraId="36FD0192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  <w:p w14:paraId="2331FDE1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  <w:p w14:paraId="4FE57149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Text Box 67" o:spid="_x0000_s1051" type="#_x0000_t202" style="position:absolute;left:22384;top:5340;width:26734;height:5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">
                          <v:textbox inset="2.24117mm,1.1206mm,2.24117mm,1.1206mm">
                            <w:txbxContent>
                              <w:p w14:paraId="0B6D1D95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 xml:space="preserve">338 </w:t>
                                </w: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ab/>
                                  <w:t xml:space="preserve">           Non-consent                    266 </w:t>
                                </w:r>
                              </w:p>
                              <w:p w14:paraId="74148CA1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604                 Moving away                    563</w:t>
                                </w:r>
                              </w:p>
                              <w:p w14:paraId="536402D5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</w:p>
                              <w:p w14:paraId="3ECD9971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Text Box 76" o:spid="_x0000_s1052" type="#_x0000_t202" style="position:absolute;left:51206;width:19837;height:5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">
                          <v:textbox inset="2.24117mm,1.1206mm,2.24117mm,1.1206mm">
                            <w:txbxContent>
                              <w:p w14:paraId="23268D94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3098</w:t>
                                </w:r>
                              </w:p>
                              <w:p w14:paraId="19121EBD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Pregnancies confirmed</w:t>
                                </w:r>
                              </w:p>
                              <w:p w14:paraId="6732066F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  <w:p w14:paraId="052DBEFF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Text Box 21" o:spid="_x0000_s1053" type="#_x0000_t202" style="position:absolute;top:19595;width:17775;height:9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">
                          <v:textbox inset="2.24117mm,1.1206mm,2.24117mm,1.1206mm">
                            <w:txbxContent>
                              <w:p w14:paraId="03904765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1326 Preconception and Pregnancy and Early childhood interventions </w:t>
                                </w:r>
                              </w:p>
                              <w:p w14:paraId="55E5023C" w14:textId="77777777" w:rsidR="00615449" w:rsidRDefault="00615449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510FA2E4" w14:textId="45E74F96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Group A</w:t>
                                </w:r>
                              </w:p>
                              <w:p w14:paraId="5FE8DD51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70" o:spid="_x0000_s1054" type="#_x0000_t202" style="position:absolute;left:950;top:11119;width:20479;height:4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">
                          <v:textbox inset="2.24117mm,1.1206mm,2.24117mm,1.1206mm">
                            <w:txbxContent>
                              <w:p w14:paraId="6AD1C4A2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2652 (73</w:t>
                                </w:r>
                                <w:r w:rsidRPr="00AA17E9">
                                  <w:rPr>
                                    <w:rFonts w:ascii="Times New Roman" w:hAnsi="Times New Roman"/>
                                    <w:color w:val="000000"/>
                                  </w:rPr>
                                  <w:t>·</w:t>
                                </w: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8%) underwent second randomization</w:t>
                                </w:r>
                              </w:p>
                              <w:p w14:paraId="0C71675A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  <w:p w14:paraId="75969BC4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Text Box 22" o:spid="_x0000_s1055" type="#_x0000_t202" style="position:absolute;left:18873;top:19668;width:17739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">
                          <v:textbox inset="2.24117mm,1.1206mm,2.24117mm,1.1206mm">
                            <w:txbxContent>
                              <w:p w14:paraId="75EC734B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1326 Preconception interventions only </w:t>
                                </w:r>
                              </w:p>
                              <w:p w14:paraId="0B10099F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33C7EF0C" w14:textId="77777777" w:rsidR="00615449" w:rsidRDefault="00615449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014DD888" w14:textId="4D93A258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Group B</w:t>
                                </w:r>
                              </w:p>
                              <w:p w14:paraId="22787CA0" w14:textId="77777777" w:rsidR="00BD175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351C7D8" w14:textId="77777777" w:rsidR="00BD175A" w:rsidRPr="001E02F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Group B)</w:t>
                                </w:r>
                              </w:p>
                              <w:p w14:paraId="736C4D8B" w14:textId="77777777" w:rsidR="00BD175A" w:rsidRDefault="00BD175A" w:rsidP="00BD175A">
                                <w:pPr>
                                  <w:spacing w:after="0" w:line="360" w:lineRule="auto"/>
                                </w:pPr>
                              </w:p>
                            </w:txbxContent>
                          </v:textbox>
                        </v:shape>
                        <v:shape id="Text Box 70" o:spid="_x0000_s1056" type="#_x0000_t202" style="position:absolute;left:51352;top:11119;width:19348;height:4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">
                          <v:textbox inset="2.24117mm,1.1206mm,2.24117mm,1.1206mm">
                            <w:txbxContent>
                              <w:p w14:paraId="6DAB2DB2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2269 (73</w:t>
                                </w:r>
                                <w:r w:rsidRPr="00AA17E9">
                                  <w:rPr>
                                    <w:rFonts w:ascii="Times New Roman" w:hAnsi="Times New Roman"/>
                                    <w:color w:val="000000"/>
                                  </w:rPr>
                                  <w:t>·</w:t>
                                </w: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>2%) underwent second randomization</w:t>
                                </w:r>
                              </w:p>
                              <w:p w14:paraId="5B04E4D2" w14:textId="77777777" w:rsidR="00BD175A" w:rsidRPr="00AA17E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</w:p>
                              <w:p w14:paraId="65CB4080" w14:textId="77777777" w:rsidR="00BD175A" w:rsidRPr="00AA17E9" w:rsidRDefault="00BD175A" w:rsidP="00BD175A">
                                <w:pPr>
                                  <w:spacing w:after="0" w:line="36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Text Box 22" o:spid="_x0000_s1057" type="#_x0000_t202" style="position:absolute;left:37746;top:19668;width:17739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">
                          <v:textbox inset="2.24117mm,1.1206mm,2.24117mm,1.1206mm">
                            <w:txbxContent>
                              <w:p w14:paraId="47B12E1A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1134 Pregnancy and Early childhood interventions only</w:t>
                                </w:r>
                              </w:p>
                              <w:p w14:paraId="7342894A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5A99C0A9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Group C</w:t>
                                </w:r>
                              </w:p>
                              <w:p w14:paraId="5780F912" w14:textId="77777777" w:rsidR="00BD175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09E0140A" w14:textId="77777777" w:rsidR="00BD175A" w:rsidRPr="00C23F21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</w:p>
                              <w:p w14:paraId="746D77B5" w14:textId="77777777" w:rsidR="00BD175A" w:rsidRPr="00FD520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(Group C)</w:t>
                                </w:r>
                              </w:p>
                              <w:p w14:paraId="26963DD0" w14:textId="77777777" w:rsidR="00BD175A" w:rsidRPr="001E02F9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22" o:spid="_x0000_s1058" type="#_x0000_t202" style="position:absolute;left:56473;top:19594;width:17739;height:9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">
                          <v:textbox inset="2.24117mm,1.1206mm,2.24117mm,1.1206mm">
                            <w:txbxContent>
                              <w:p w14:paraId="37DAB083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1135 Control group </w:t>
                                </w:r>
                              </w:p>
                              <w:p w14:paraId="5BB25F70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65044153" w14:textId="77777777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7ECBC50A" w14:textId="77777777" w:rsidR="00615449" w:rsidRDefault="00615449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</w:p>
                              <w:p w14:paraId="6F4AEDBB" w14:textId="6962650E" w:rsidR="00BD175A" w:rsidRPr="00AA17E9" w:rsidRDefault="00BD175A" w:rsidP="00BD175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</w:pPr>
                                <w:r w:rsidRPr="00AA17E9">
                                  <w:rPr>
                                    <w:rFonts w:ascii="Times New Roman" w:hAnsi="Times New Roman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Group D</w:t>
                                </w:r>
                              </w:p>
                              <w:p w14:paraId="288F244F" w14:textId="77777777" w:rsidR="00BD175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1670AA77" w14:textId="77777777" w:rsidR="00BD175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B4860CF" w14:textId="77777777" w:rsidR="00BD175A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22B6CD47" w14:textId="77777777" w:rsidR="00BD175A" w:rsidRPr="00E14705" w:rsidRDefault="00BD175A" w:rsidP="00BD175A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E1470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(Group D)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line id="Straight Connector 38" o:spid="_x0000_s1059" style="position:absolute;visibility:visible;mso-wrap-style:square" from="4828,41623" to="4828,43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" strokecolor="black [3200]" strokeweight=".5pt">
                  <v:stroke joinstyle="miter"/>
                  <o:lock v:ext="edit" shapetype="f"/>
                </v:line>
                <v:line id="Straight Connector 38" o:spid="_x0000_s1060" style="position:absolute;visibility:visible;mso-wrap-style:square" from="25676,41769" to="25676,43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" strokecolor="black [3200]" strokeweight=".5pt">
                  <v:stroke joinstyle="miter"/>
                  <o:lock v:ext="edit" shapetype="f"/>
                </v:line>
                <v:line id="Straight Connector 38" o:spid="_x0000_s1061" style="position:absolute;visibility:visible;mso-wrap-style:square" from="48060,41769" to="48060,43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" strokecolor="black [3200]" strokeweight=".5pt">
                  <v:stroke joinstyle="miter"/>
                  <o:lock v:ext="edit" shapetype="f"/>
                </v:line>
                <v:line id="Straight Connector 38" o:spid="_x0000_s1062" style="position:absolute;visibility:visible;mso-wrap-style:square" from="66860,41623" to="66860,43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" strokecolor="black [3200]" strokeweight="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1E896918" w14:textId="77777777" w:rsidR="00AA17E9" w:rsidRDefault="00AA17E9" w:rsidP="00BD175A">
      <w:pPr>
        <w:spacing w:line="240" w:lineRule="auto"/>
        <w:rPr>
          <w:rFonts w:ascii="Arial" w:hAnsi="Arial"/>
          <w:color w:val="000000" w:themeColor="text1"/>
          <w:kern w:val="24"/>
          <w:sz w:val="20"/>
          <w:szCs w:val="20"/>
        </w:rPr>
      </w:pPr>
    </w:p>
    <w:p w14:paraId="7BB0679C" w14:textId="6829AE07" w:rsidR="00BD175A" w:rsidRPr="001B3480" w:rsidRDefault="00BD175A" w:rsidP="00BD175A">
      <w:pPr>
        <w:spacing w:line="240" w:lineRule="auto"/>
        <w:rPr>
          <w:rFonts w:ascii="Times New Roman" w:hAnsi="Times New Roman"/>
          <w:b/>
          <w:bCs/>
        </w:rPr>
      </w:pPr>
      <w:r w:rsidRPr="001B3480">
        <w:rPr>
          <w:rFonts w:ascii="Times New Roman" w:hAnsi="Times New Roman"/>
          <w:b/>
          <w:bCs/>
        </w:rPr>
        <w:t xml:space="preserve"> </w:t>
      </w:r>
    </w:p>
    <w:p w14:paraId="3983C415" w14:textId="0FC20358" w:rsidR="00BD175A" w:rsidRPr="001B3480" w:rsidRDefault="00C311DB" w:rsidP="00BD175A">
      <w:pPr>
        <w:spacing w:line="240" w:lineRule="auto"/>
        <w:rPr>
          <w:rFonts w:ascii="Times New Roman" w:hAnsi="Times New Roman"/>
          <w:b/>
          <w:bCs/>
        </w:rPr>
      </w:pPr>
      <w:r w:rsidRPr="001B3480">
        <w:rPr>
          <w:rFonts w:ascii="Times New Roman" w:hAnsi="Times New Roman"/>
          <w:b/>
          <w:bCs/>
        </w:rPr>
        <w:t xml:space="preserve"> </w:t>
      </w:r>
    </w:p>
    <w:p w14:paraId="0F062F93" w14:textId="77777777" w:rsidR="00BD175A" w:rsidRPr="001B3480" w:rsidRDefault="00BD175A" w:rsidP="00BD175A">
      <w:pPr>
        <w:spacing w:line="240" w:lineRule="auto"/>
        <w:rPr>
          <w:rFonts w:ascii="Times New Roman" w:hAnsi="Times New Roman"/>
          <w:b/>
          <w:bCs/>
        </w:rPr>
      </w:pPr>
    </w:p>
    <w:p w14:paraId="7B5BDAFD" w14:textId="7A5C175A" w:rsidR="00BD175A" w:rsidRPr="001B3480" w:rsidRDefault="00BD175A" w:rsidP="00BD175A">
      <w:pPr>
        <w:spacing w:line="240" w:lineRule="auto"/>
        <w:rPr>
          <w:rFonts w:ascii="Times New Roman" w:hAnsi="Times New Roman"/>
          <w:b/>
          <w:bCs/>
        </w:rPr>
      </w:pPr>
    </w:p>
    <w:p w14:paraId="0DED0BC8" w14:textId="18F5377F" w:rsidR="00BD175A" w:rsidRPr="001B3480" w:rsidRDefault="00BD175A" w:rsidP="00BD175A">
      <w:pPr>
        <w:spacing w:line="240" w:lineRule="auto"/>
        <w:rPr>
          <w:rFonts w:ascii="Times New Roman" w:hAnsi="Times New Roman"/>
          <w:b/>
          <w:bCs/>
        </w:rPr>
      </w:pPr>
    </w:p>
    <w:p w14:paraId="59E9B279" w14:textId="7EAA97DD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  <w:r w:rsidRPr="001B3480">
        <w:rPr>
          <w:rFonts w:ascii="Times New Roman" w:hAnsi="Times New Roman"/>
          <w:noProof/>
          <w:lang w:val="en-IN" w:eastAsia="en-IN" w:bidi="hi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5E7D25" wp14:editId="72885033">
                <wp:simplePos x="0" y="0"/>
                <wp:positionH relativeFrom="margin">
                  <wp:posOffset>5418455</wp:posOffset>
                </wp:positionH>
                <wp:positionV relativeFrom="paragraph">
                  <wp:posOffset>34290</wp:posOffset>
                </wp:positionV>
                <wp:extent cx="0" cy="91440"/>
                <wp:effectExtent l="0" t="0" r="19050" b="22860"/>
                <wp:wrapNone/>
                <wp:docPr id="7173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123677" id="Straight Connector 38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426.65pt,2.7pt" to="426.6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" strokecolor="black [3200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1B3480">
        <w:rPr>
          <w:rFonts w:ascii="Times New Roman" w:hAnsi="Times New Roman"/>
          <w:noProof/>
          <w:lang w:val="en-IN" w:eastAsia="en-IN" w:bidi="hi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549C4E" wp14:editId="7279AE36">
                <wp:simplePos x="0" y="0"/>
                <wp:positionH relativeFrom="margin">
                  <wp:posOffset>372110</wp:posOffset>
                </wp:positionH>
                <wp:positionV relativeFrom="paragraph">
                  <wp:posOffset>27305</wp:posOffset>
                </wp:positionV>
                <wp:extent cx="0" cy="91440"/>
                <wp:effectExtent l="0" t="0" r="19050" b="22860"/>
                <wp:wrapNone/>
                <wp:docPr id="7172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1276FB" id="Straight Connector 38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9.3pt,2.15pt" to="29.3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" strokecolor="black [3200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7570BC59" w14:textId="55E27E6F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00F68DDC" w14:textId="7D1CE82F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0DACD737" w14:textId="085DEDE3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3AC9057D" w14:textId="7D471C49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4CE46DB4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72517A17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3AC5AD2E" w14:textId="5A0C0809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4C919C0C" w14:textId="6E7B0EEB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091C4623" w14:textId="63D13820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1CBB7506" w14:textId="64A512EF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5E852585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34FD3DF4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02D2A670" w14:textId="482074C0" w:rsidR="00BD175A" w:rsidRPr="001B3480" w:rsidRDefault="00BD175A" w:rsidP="00B776EB">
      <w:pPr>
        <w:spacing w:line="240" w:lineRule="auto"/>
        <w:rPr>
          <w:rFonts w:ascii="Times New Roman" w:hAnsi="Times New Roman"/>
        </w:rPr>
      </w:pPr>
    </w:p>
    <w:p w14:paraId="6647C7D7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6ACA62F0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71428E3D" w14:textId="1160E33C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2157C082" w14:textId="0BA23468" w:rsidR="00BD175A" w:rsidRPr="001B3480" w:rsidRDefault="001B3480" w:rsidP="001B3480">
      <w:pPr>
        <w:spacing w:line="240" w:lineRule="auto"/>
        <w:ind w:left="-450"/>
        <w:rPr>
          <w:rFonts w:ascii="Times New Roman" w:hAnsi="Times New Roman"/>
          <w:b/>
          <w:bCs/>
        </w:rPr>
      </w:pPr>
      <w:r w:rsidRPr="001B3480">
        <w:rPr>
          <w:rFonts w:ascii="Times New Roman" w:hAnsi="Times New Roman"/>
          <w:b/>
          <w:bCs/>
        </w:rPr>
        <w:br w:type="page"/>
      </w:r>
      <w:r w:rsidR="0004440E" w:rsidRPr="001B3480">
        <w:rPr>
          <w:rFonts w:ascii="Times New Roman" w:hAnsi="Times New Roman"/>
          <w:b/>
          <w:bCs/>
        </w:rPr>
        <w:lastRenderedPageBreak/>
        <w:t xml:space="preserve">Table 2 Compliance </w:t>
      </w:r>
      <w:r w:rsidR="00881DE5" w:rsidRPr="001B3480">
        <w:rPr>
          <w:rFonts w:ascii="Times New Roman" w:hAnsi="Times New Roman"/>
          <w:b/>
          <w:bCs/>
        </w:rPr>
        <w:t>to intervention in Preconception N= 6722</w:t>
      </w:r>
      <w:r w:rsidR="0004440E" w:rsidRPr="001B3480">
        <w:rPr>
          <w:rFonts w:ascii="Times New Roman" w:hAnsi="Times New Roman"/>
          <w:b/>
          <w:bCs/>
        </w:rPr>
        <w:t xml:space="preserve"> </w:t>
      </w:r>
    </w:p>
    <w:tbl>
      <w:tblPr>
        <w:tblW w:w="10245" w:type="dxa"/>
        <w:tblInd w:w="-44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5"/>
        <w:gridCol w:w="1666"/>
        <w:gridCol w:w="1276"/>
        <w:gridCol w:w="1278"/>
      </w:tblGrid>
      <w:tr w:rsidR="0004440E" w:rsidRPr="001B3480" w14:paraId="331B6EED" w14:textId="77777777" w:rsidTr="001B3480">
        <w:trPr>
          <w:trHeight w:val="320"/>
        </w:trPr>
        <w:tc>
          <w:tcPr>
            <w:tcW w:w="6025" w:type="dxa"/>
          </w:tcPr>
          <w:p w14:paraId="3C86EBA4" w14:textId="3095CEA0" w:rsidR="0004440E" w:rsidRPr="001B3480" w:rsidRDefault="001B3480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</w:rPr>
              <w:t>Preventive</w:t>
            </w:r>
            <w:r w:rsidRPr="001B3480">
              <w:rPr>
                <w:rFonts w:ascii="Times New Roman" w:eastAsia="Arial" w:hAnsi="Times New Roman"/>
                <w:b/>
                <w:spacing w:val="3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</w:rPr>
              <w:t>and</w:t>
            </w:r>
            <w:r w:rsidRPr="001B3480">
              <w:rPr>
                <w:rFonts w:ascii="Times New Roman" w:eastAsia="Arial" w:hAnsi="Times New Roman"/>
                <w:b/>
                <w:spacing w:val="32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</w:rPr>
              <w:t>Promotive</w:t>
            </w:r>
            <w:r w:rsidRPr="001B3480">
              <w:rPr>
                <w:rFonts w:ascii="Times New Roman" w:eastAsia="Arial" w:hAnsi="Times New Roman"/>
                <w:b/>
                <w:spacing w:val="27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spacing w:val="-2"/>
              </w:rPr>
              <w:t>Interventions</w:t>
            </w:r>
          </w:p>
        </w:tc>
        <w:tc>
          <w:tcPr>
            <w:tcW w:w="1666" w:type="dxa"/>
          </w:tcPr>
          <w:p w14:paraId="1F0ACB5F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0" w:after="0" w:line="210" w:lineRule="atLeast"/>
              <w:ind w:left="103" w:right="385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  <w:w w:val="105"/>
              </w:rPr>
              <w:t>Enrollment</w:t>
            </w:r>
            <w:r w:rsidRPr="001B3480">
              <w:rPr>
                <w:rFonts w:ascii="Times New Roman" w:eastAsia="Arial" w:hAnsi="Times New Roman"/>
                <w:b/>
                <w:spacing w:val="-1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b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 xml:space="preserve">6 </w:t>
            </w:r>
            <w:r w:rsidRPr="001B3480">
              <w:rPr>
                <w:rFonts w:ascii="Times New Roman" w:eastAsia="Arial" w:hAnsi="Times New Roman"/>
                <w:b/>
                <w:spacing w:val="-6"/>
                <w:w w:val="105"/>
              </w:rPr>
              <w:t>mo</w:t>
            </w:r>
          </w:p>
        </w:tc>
        <w:tc>
          <w:tcPr>
            <w:tcW w:w="1276" w:type="dxa"/>
          </w:tcPr>
          <w:p w14:paraId="7C28B85A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1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  <w:w w:val="105"/>
              </w:rPr>
              <w:t>6</w:t>
            </w:r>
            <w:r w:rsidRPr="001B3480">
              <w:rPr>
                <w:rFonts w:ascii="Times New Roman" w:eastAsia="Arial" w:hAnsi="Times New Roman"/>
                <w:b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b/>
                <w:spacing w:val="-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>12</w:t>
            </w:r>
            <w:r w:rsidRPr="001B3480">
              <w:rPr>
                <w:rFonts w:ascii="Times New Roman" w:eastAsia="Arial" w:hAnsi="Times New Roman"/>
                <w:b/>
                <w:spacing w:val="-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spacing w:val="-5"/>
                <w:w w:val="105"/>
              </w:rPr>
              <w:t>mo</w:t>
            </w:r>
          </w:p>
        </w:tc>
        <w:tc>
          <w:tcPr>
            <w:tcW w:w="1278" w:type="dxa"/>
          </w:tcPr>
          <w:p w14:paraId="4135416B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  <w:w w:val="105"/>
              </w:rPr>
              <w:t>12</w:t>
            </w:r>
            <w:r w:rsidRPr="001B3480">
              <w:rPr>
                <w:rFonts w:ascii="Times New Roman" w:eastAsia="Arial" w:hAnsi="Times New Roman"/>
                <w:b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b/>
                <w:spacing w:val="-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b/>
                <w:w w:val="105"/>
              </w:rPr>
              <w:t xml:space="preserve">18 </w:t>
            </w:r>
            <w:r w:rsidRPr="001B3480">
              <w:rPr>
                <w:rFonts w:ascii="Times New Roman" w:eastAsia="Arial" w:hAnsi="Times New Roman"/>
                <w:b/>
                <w:spacing w:val="-5"/>
                <w:w w:val="105"/>
              </w:rPr>
              <w:t>mo</w:t>
            </w:r>
          </w:p>
        </w:tc>
      </w:tr>
      <w:tr w:rsidR="0004440E" w:rsidRPr="001B3480" w14:paraId="09D44D75" w14:textId="77777777" w:rsidTr="001B3480">
        <w:trPr>
          <w:trHeight w:val="169"/>
        </w:trPr>
        <w:tc>
          <w:tcPr>
            <w:tcW w:w="6025" w:type="dxa"/>
          </w:tcPr>
          <w:p w14:paraId="3E7B57C2" w14:textId="7024E2D7" w:rsidR="0004440E" w:rsidRPr="001B3480" w:rsidRDefault="001B3480" w:rsidP="0004440E">
            <w:pPr>
              <w:widowControl w:val="0"/>
              <w:autoSpaceDE w:val="0"/>
              <w:autoSpaceDN w:val="0"/>
              <w:spacing w:before="21" w:after="0" w:line="240" w:lineRule="auto"/>
              <w:ind w:left="100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  <w:spacing w:val="-2"/>
                <w:w w:val="105"/>
              </w:rPr>
              <w:t>Nutrition</w:t>
            </w:r>
          </w:p>
        </w:tc>
        <w:tc>
          <w:tcPr>
            <w:tcW w:w="1666" w:type="dxa"/>
          </w:tcPr>
          <w:p w14:paraId="1CE28944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</w:rPr>
            </w:pPr>
          </w:p>
        </w:tc>
        <w:tc>
          <w:tcPr>
            <w:tcW w:w="1276" w:type="dxa"/>
          </w:tcPr>
          <w:p w14:paraId="39B8BCBC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</w:rPr>
            </w:pPr>
          </w:p>
        </w:tc>
        <w:tc>
          <w:tcPr>
            <w:tcW w:w="1278" w:type="dxa"/>
          </w:tcPr>
          <w:p w14:paraId="7F2D59A0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</w:rPr>
            </w:pPr>
          </w:p>
        </w:tc>
      </w:tr>
      <w:tr w:rsidR="0004440E" w:rsidRPr="001B3480" w14:paraId="1B883BDA" w14:textId="77777777" w:rsidTr="001B3480">
        <w:trPr>
          <w:trHeight w:val="319"/>
        </w:trPr>
        <w:tc>
          <w:tcPr>
            <w:tcW w:w="6025" w:type="dxa"/>
          </w:tcPr>
          <w:p w14:paraId="30AC3E92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0" w:after="0" w:line="210" w:lineRule="atLeast"/>
              <w:ind w:left="100" w:right="136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eeks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ferrous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fumarate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lus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folic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acid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y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omen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anemia prophylaxis), n=6668, 4989, 3820</w:t>
            </w:r>
          </w:p>
        </w:tc>
        <w:tc>
          <w:tcPr>
            <w:tcW w:w="1666" w:type="dxa"/>
          </w:tcPr>
          <w:p w14:paraId="5AE9424D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8.9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71.4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100)</w:t>
            </w:r>
          </w:p>
        </w:tc>
        <w:tc>
          <w:tcPr>
            <w:tcW w:w="1276" w:type="dxa"/>
          </w:tcPr>
          <w:p w14:paraId="41A166F4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1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6.7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60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100)</w:t>
            </w:r>
          </w:p>
        </w:tc>
        <w:tc>
          <w:tcPr>
            <w:tcW w:w="1278" w:type="dxa"/>
          </w:tcPr>
          <w:p w14:paraId="67F77674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5.7(50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100)</w:t>
            </w:r>
          </w:p>
        </w:tc>
      </w:tr>
      <w:tr w:rsidR="0004440E" w:rsidRPr="001B3480" w14:paraId="05987817" w14:textId="77777777" w:rsidTr="001B3480">
        <w:trPr>
          <w:trHeight w:val="169"/>
        </w:trPr>
        <w:tc>
          <w:tcPr>
            <w:tcW w:w="6025" w:type="dxa"/>
          </w:tcPr>
          <w:p w14:paraId="546CC966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multiple</w:t>
            </w:r>
            <w:r w:rsidRPr="001B3480">
              <w:rPr>
                <w:rFonts w:ascii="Times New Roman" w:eastAsia="Arial" w:hAnsi="Times New Roman"/>
                <w:spacing w:val="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micronutrients</w:t>
            </w:r>
            <w:r w:rsidRPr="001B3480">
              <w:rPr>
                <w:rFonts w:ascii="Times New Roman" w:eastAsia="Arial" w:hAnsi="Times New Roman"/>
                <w:spacing w:val="-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consumed,</w:t>
            </w:r>
            <w:r w:rsidRPr="001B3480">
              <w:rPr>
                <w:rFonts w:ascii="Times New Roman" w:eastAsia="Arial" w:hAnsi="Times New Roman"/>
                <w:spacing w:val="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n=6638,</w:t>
            </w:r>
            <w:r w:rsidRPr="001B3480">
              <w:rPr>
                <w:rFonts w:ascii="Times New Roman" w:eastAsia="Arial" w:hAnsi="Times New Roman"/>
                <w:spacing w:val="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 xml:space="preserve">4887,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3765</w:t>
            </w:r>
          </w:p>
        </w:tc>
        <w:tc>
          <w:tcPr>
            <w:tcW w:w="1666" w:type="dxa"/>
          </w:tcPr>
          <w:p w14:paraId="6C773887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66.7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50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80.8)</w:t>
            </w:r>
          </w:p>
        </w:tc>
        <w:tc>
          <w:tcPr>
            <w:tcW w:w="1276" w:type="dxa"/>
          </w:tcPr>
          <w:p w14:paraId="34C07127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1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70.8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46.7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85.7)</w:t>
            </w:r>
          </w:p>
        </w:tc>
        <w:tc>
          <w:tcPr>
            <w:tcW w:w="1278" w:type="dxa"/>
          </w:tcPr>
          <w:p w14:paraId="55C1C467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66.7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33.3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81.0)</w:t>
            </w:r>
          </w:p>
        </w:tc>
      </w:tr>
      <w:tr w:rsidR="0004440E" w:rsidRPr="001B3480" w14:paraId="68D05A8F" w14:textId="77777777" w:rsidTr="001B3480">
        <w:trPr>
          <w:trHeight w:val="171"/>
        </w:trPr>
        <w:tc>
          <w:tcPr>
            <w:tcW w:w="6025" w:type="dxa"/>
          </w:tcPr>
          <w:p w14:paraId="4543C792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egg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or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milk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y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omen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ith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MI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&lt;21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kg/m2,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n=2791,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1547,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>939</w:t>
            </w:r>
          </w:p>
        </w:tc>
        <w:tc>
          <w:tcPr>
            <w:tcW w:w="1666" w:type="dxa"/>
          </w:tcPr>
          <w:p w14:paraId="544C153D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92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80.8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95.5)</w:t>
            </w:r>
          </w:p>
        </w:tc>
        <w:tc>
          <w:tcPr>
            <w:tcW w:w="1276" w:type="dxa"/>
          </w:tcPr>
          <w:p w14:paraId="05D79FE7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1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90.6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79.3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95.7)</w:t>
            </w:r>
          </w:p>
        </w:tc>
        <w:tc>
          <w:tcPr>
            <w:tcW w:w="1278" w:type="dxa"/>
          </w:tcPr>
          <w:p w14:paraId="3C1E131F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93.4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83.3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97.0)</w:t>
            </w:r>
          </w:p>
        </w:tc>
      </w:tr>
      <w:tr w:rsidR="0004440E" w:rsidRPr="001B3480" w14:paraId="636D537B" w14:textId="77777777" w:rsidTr="001B3480">
        <w:trPr>
          <w:trHeight w:val="170"/>
        </w:trPr>
        <w:tc>
          <w:tcPr>
            <w:tcW w:w="6025" w:type="dxa"/>
          </w:tcPr>
          <w:p w14:paraId="1C2F1909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snacks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y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omen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ith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MI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&lt;18.5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kg/m2,</w:t>
            </w:r>
            <w:r w:rsidRPr="001B3480">
              <w:rPr>
                <w:rFonts w:ascii="Times New Roman" w:eastAsia="Arial" w:hAnsi="Times New Roman"/>
                <w:spacing w:val="-1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n=1224,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563,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>343</w:t>
            </w:r>
          </w:p>
        </w:tc>
        <w:tc>
          <w:tcPr>
            <w:tcW w:w="1666" w:type="dxa"/>
          </w:tcPr>
          <w:p w14:paraId="55E03620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73.2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50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87.2)</w:t>
            </w:r>
          </w:p>
        </w:tc>
        <w:tc>
          <w:tcPr>
            <w:tcW w:w="1276" w:type="dxa"/>
          </w:tcPr>
          <w:p w14:paraId="15894AE3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1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69.4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50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80.4)</w:t>
            </w:r>
          </w:p>
        </w:tc>
        <w:tc>
          <w:tcPr>
            <w:tcW w:w="1278" w:type="dxa"/>
          </w:tcPr>
          <w:p w14:paraId="4F0A9119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3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71.4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49.0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83.3)</w:t>
            </w:r>
          </w:p>
        </w:tc>
      </w:tr>
    </w:tbl>
    <w:p w14:paraId="3E8108ED" w14:textId="7EBE746D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33910251" w14:textId="77777777" w:rsidR="001B3480" w:rsidRDefault="001B3480" w:rsidP="001B3480">
      <w:pPr>
        <w:spacing w:line="240" w:lineRule="auto"/>
        <w:ind w:left="-63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1866374" w14:textId="77777777" w:rsidR="001B3480" w:rsidRDefault="001B3480" w:rsidP="001B3480">
      <w:pPr>
        <w:spacing w:line="240" w:lineRule="auto"/>
        <w:ind w:left="-630"/>
        <w:rPr>
          <w:rFonts w:ascii="Times New Roman" w:hAnsi="Times New Roman"/>
          <w:b/>
          <w:bCs/>
        </w:rPr>
      </w:pPr>
    </w:p>
    <w:p w14:paraId="03CB627A" w14:textId="5D12B3BE" w:rsidR="0004440E" w:rsidRPr="001B3480" w:rsidRDefault="0004440E" w:rsidP="001B3480">
      <w:pPr>
        <w:spacing w:line="240" w:lineRule="auto"/>
        <w:ind w:left="-630"/>
        <w:rPr>
          <w:rFonts w:ascii="Times New Roman" w:hAnsi="Times New Roman"/>
          <w:b/>
          <w:bCs/>
        </w:rPr>
      </w:pPr>
      <w:r w:rsidRPr="001B3480">
        <w:rPr>
          <w:rFonts w:ascii="Times New Roman" w:hAnsi="Times New Roman"/>
          <w:b/>
          <w:bCs/>
        </w:rPr>
        <w:t>Table 3 Pregnancy compliance to interventions</w:t>
      </w:r>
      <w:r w:rsidR="001B3480">
        <w:rPr>
          <w:rFonts w:ascii="Times New Roman" w:hAnsi="Times New Roman"/>
          <w:b/>
          <w:bCs/>
        </w:rPr>
        <w:t xml:space="preserve"> </w:t>
      </w:r>
      <w:r w:rsidRPr="001B3480">
        <w:rPr>
          <w:rFonts w:ascii="Times New Roman" w:hAnsi="Times New Roman"/>
          <w:b/>
          <w:bCs/>
        </w:rPr>
        <w:t>N=2460</w:t>
      </w:r>
    </w:p>
    <w:tbl>
      <w:tblPr>
        <w:tblW w:w="10068" w:type="dxa"/>
        <w:tblInd w:w="-63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59"/>
        <w:gridCol w:w="2709"/>
      </w:tblGrid>
      <w:tr w:rsidR="0004440E" w:rsidRPr="001B3480" w14:paraId="3EBFD599" w14:textId="77777777" w:rsidTr="001B3480">
        <w:trPr>
          <w:trHeight w:val="318"/>
        </w:trPr>
        <w:tc>
          <w:tcPr>
            <w:tcW w:w="7359" w:type="dxa"/>
          </w:tcPr>
          <w:p w14:paraId="50505B48" w14:textId="15FF8C77" w:rsidR="0004440E" w:rsidRPr="001B3480" w:rsidRDefault="001B3480" w:rsidP="001B3480">
            <w:pPr>
              <w:widowControl w:val="0"/>
              <w:autoSpaceDE w:val="0"/>
              <w:autoSpaceDN w:val="0"/>
              <w:spacing w:before="22" w:after="0" w:line="240" w:lineRule="auto"/>
              <w:ind w:left="-450" w:firstLine="550"/>
              <w:rPr>
                <w:rFonts w:ascii="Times New Roman" w:eastAsia="Arial" w:hAnsi="Times New Roman"/>
                <w:b/>
              </w:rPr>
            </w:pPr>
            <w:r w:rsidRPr="001B3480">
              <w:rPr>
                <w:rFonts w:ascii="Times New Roman" w:eastAsia="Arial" w:hAnsi="Times New Roman"/>
                <w:b/>
                <w:spacing w:val="-2"/>
                <w:w w:val="105"/>
              </w:rPr>
              <w:t>Nutrition</w:t>
            </w:r>
          </w:p>
        </w:tc>
        <w:tc>
          <w:tcPr>
            <w:tcW w:w="2709" w:type="dxa"/>
          </w:tcPr>
          <w:p w14:paraId="35CAC3A1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</w:rPr>
            </w:pPr>
          </w:p>
        </w:tc>
      </w:tr>
      <w:tr w:rsidR="0004440E" w:rsidRPr="001B3480" w14:paraId="1FAFCDCD" w14:textId="77777777" w:rsidTr="001B3480">
        <w:trPr>
          <w:trHeight w:val="314"/>
        </w:trPr>
        <w:tc>
          <w:tcPr>
            <w:tcW w:w="7359" w:type="dxa"/>
          </w:tcPr>
          <w:p w14:paraId="60722DD0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1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</w:rPr>
              <w:t>Median</w:t>
            </w:r>
            <w:r w:rsidRPr="001B3480">
              <w:rPr>
                <w:rFonts w:ascii="Times New Roman" w:eastAsia="Arial" w:hAnsi="Times New Roman"/>
                <w:spacing w:val="21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(IQR)</w:t>
            </w:r>
            <w:r w:rsidRPr="001B3480">
              <w:rPr>
                <w:rFonts w:ascii="Times New Roman" w:eastAsia="Arial" w:hAnsi="Times New Roman"/>
                <w:spacing w:val="26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percent</w:t>
            </w:r>
            <w:r w:rsidRPr="001B3480">
              <w:rPr>
                <w:rFonts w:ascii="Times New Roman" w:eastAsia="Arial" w:hAnsi="Times New Roman"/>
                <w:spacing w:val="28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days</w:t>
            </w:r>
            <w:r w:rsidRPr="001B3480">
              <w:rPr>
                <w:rFonts w:ascii="Times New Roman" w:eastAsia="Arial" w:hAnsi="Times New Roman"/>
                <w:spacing w:val="20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micronutrient</w:t>
            </w:r>
            <w:r w:rsidRPr="001B3480">
              <w:rPr>
                <w:rFonts w:ascii="Times New Roman" w:eastAsia="Arial" w:hAnsi="Times New Roman"/>
                <w:spacing w:val="21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supplement</w:t>
            </w:r>
            <w:r w:rsidRPr="001B3480">
              <w:rPr>
                <w:rFonts w:ascii="Times New Roman" w:eastAsia="Arial" w:hAnsi="Times New Roman"/>
                <w:spacing w:val="20"/>
              </w:rPr>
              <w:t xml:space="preserve"> </w:t>
            </w:r>
            <w:r w:rsidRPr="001B3480">
              <w:rPr>
                <w:rFonts w:ascii="Times New Roman" w:eastAsia="Arial" w:hAnsi="Times New Roman"/>
              </w:rPr>
              <w:t>consumed,</w:t>
            </w:r>
            <w:r w:rsidRPr="001B3480">
              <w:rPr>
                <w:rFonts w:ascii="Times New Roman" w:eastAsia="Arial" w:hAnsi="Times New Roman"/>
                <w:spacing w:val="19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</w:rPr>
              <w:t>n=2460</w:t>
            </w:r>
          </w:p>
        </w:tc>
        <w:tc>
          <w:tcPr>
            <w:tcW w:w="2709" w:type="dxa"/>
          </w:tcPr>
          <w:p w14:paraId="17547F99" w14:textId="77777777" w:rsidR="0004440E" w:rsidRPr="001B3480" w:rsidRDefault="0004440E" w:rsidP="001B3480">
            <w:pPr>
              <w:widowControl w:val="0"/>
              <w:autoSpaceDE w:val="0"/>
              <w:autoSpaceDN w:val="0"/>
              <w:spacing w:before="21" w:after="0" w:line="240" w:lineRule="auto"/>
              <w:ind w:left="202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1.8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71.4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to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>88.9)</w:t>
            </w:r>
          </w:p>
        </w:tc>
      </w:tr>
      <w:tr w:rsidR="0004440E" w:rsidRPr="001B3480" w14:paraId="3EE58241" w14:textId="77777777" w:rsidTr="001B3480">
        <w:trPr>
          <w:trHeight w:val="318"/>
        </w:trPr>
        <w:tc>
          <w:tcPr>
            <w:tcW w:w="7359" w:type="dxa"/>
          </w:tcPr>
          <w:p w14:paraId="3676F44F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iron-folic</w:t>
            </w:r>
            <w:r w:rsidRPr="001B3480">
              <w:rPr>
                <w:rFonts w:ascii="Times New Roman" w:eastAsia="Arial" w:hAnsi="Times New Roman"/>
                <w:spacing w:val="-1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acid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n=2460</w:t>
            </w:r>
          </w:p>
        </w:tc>
        <w:tc>
          <w:tcPr>
            <w:tcW w:w="2709" w:type="dxa"/>
          </w:tcPr>
          <w:p w14:paraId="0C875571" w14:textId="77777777" w:rsidR="0004440E" w:rsidRPr="001B3480" w:rsidRDefault="0004440E" w:rsidP="001B3480">
            <w:pPr>
              <w:widowControl w:val="0"/>
              <w:autoSpaceDE w:val="0"/>
              <w:autoSpaceDN w:val="0"/>
              <w:spacing w:before="21" w:after="0" w:line="240" w:lineRule="auto"/>
              <w:ind w:left="202"/>
              <w:rPr>
                <w:rFonts w:ascii="Times New Roman" w:eastAsia="Arial" w:hAnsi="Times New Roman"/>
                <w:w w:val="105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3.3 (75.0 to 89.6)</w:t>
            </w:r>
          </w:p>
        </w:tc>
      </w:tr>
      <w:tr w:rsidR="0004440E" w:rsidRPr="001B3480" w14:paraId="639DF1CA" w14:textId="77777777" w:rsidTr="001B3480">
        <w:trPr>
          <w:trHeight w:val="318"/>
        </w:trPr>
        <w:tc>
          <w:tcPr>
            <w:tcW w:w="7359" w:type="dxa"/>
          </w:tcPr>
          <w:p w14:paraId="05C2C5EB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1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alcium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and</w:t>
            </w:r>
            <w:r w:rsidRPr="001B3480">
              <w:rPr>
                <w:rFonts w:ascii="Times New Roman" w:eastAsia="Arial" w:hAnsi="Times New Roman"/>
                <w:spacing w:val="-1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Vitamin</w:t>
            </w:r>
            <w:r w:rsidRPr="001B3480">
              <w:rPr>
                <w:rFonts w:ascii="Times New Roman" w:eastAsia="Arial" w:hAnsi="Times New Roman"/>
                <w:spacing w:val="-13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supplement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,</w:t>
            </w:r>
            <w:r w:rsidRPr="001B3480">
              <w:rPr>
                <w:rFonts w:ascii="Times New Roman" w:eastAsia="Arial" w:hAnsi="Times New Roman"/>
                <w:spacing w:val="-12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n=2460</w:t>
            </w:r>
          </w:p>
        </w:tc>
        <w:tc>
          <w:tcPr>
            <w:tcW w:w="2709" w:type="dxa"/>
          </w:tcPr>
          <w:p w14:paraId="1C2F74BB" w14:textId="77777777" w:rsidR="0004440E" w:rsidRPr="001B3480" w:rsidRDefault="0004440E" w:rsidP="001B3480">
            <w:pPr>
              <w:widowControl w:val="0"/>
              <w:autoSpaceDE w:val="0"/>
              <w:autoSpaceDN w:val="0"/>
              <w:spacing w:before="21" w:after="0" w:line="240" w:lineRule="auto"/>
              <w:ind w:left="202"/>
              <w:rPr>
                <w:rFonts w:ascii="Times New Roman" w:eastAsia="Arial" w:hAnsi="Times New Roman"/>
                <w:w w:val="105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1.7 (72.7 to 88.1)</w:t>
            </w:r>
          </w:p>
        </w:tc>
      </w:tr>
      <w:tr w:rsidR="0004440E" w:rsidRPr="001B3480" w14:paraId="07DCCDCF" w14:textId="77777777" w:rsidTr="001B3480">
        <w:trPr>
          <w:trHeight w:val="314"/>
        </w:trPr>
        <w:tc>
          <w:tcPr>
            <w:tcW w:w="7359" w:type="dxa"/>
          </w:tcPr>
          <w:p w14:paraId="3D51B3A4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snacks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y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omen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ith</w:t>
            </w:r>
            <w:r w:rsidRPr="001B3480">
              <w:rPr>
                <w:rFonts w:ascii="Times New Roman" w:eastAsia="Arial" w:hAnsi="Times New Roman"/>
                <w:spacing w:val="3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MI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&lt;25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kg/m</w:t>
            </w:r>
            <w:r w:rsidRPr="001B3480">
              <w:rPr>
                <w:rFonts w:ascii="Times New Roman" w:eastAsia="Arial" w:hAnsi="Times New Roman"/>
                <w:w w:val="105"/>
                <w:vertAlign w:val="superscript"/>
              </w:rPr>
              <w:t>2</w:t>
            </w:r>
            <w:r w:rsidRPr="001B3480">
              <w:rPr>
                <w:rFonts w:ascii="Times New Roman" w:eastAsia="Arial" w:hAnsi="Times New Roman"/>
                <w:w w:val="105"/>
              </w:rPr>
              <w:t>,</w:t>
            </w:r>
            <w:r w:rsidRPr="001B3480">
              <w:rPr>
                <w:rFonts w:ascii="Times New Roman" w:eastAsia="Arial" w:hAnsi="Times New Roman"/>
                <w:spacing w:val="-8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n=1865</w:t>
            </w:r>
          </w:p>
        </w:tc>
        <w:tc>
          <w:tcPr>
            <w:tcW w:w="2709" w:type="dxa"/>
          </w:tcPr>
          <w:p w14:paraId="02656B94" w14:textId="77777777" w:rsidR="0004440E" w:rsidRPr="001B3480" w:rsidRDefault="0004440E" w:rsidP="001B3480">
            <w:pPr>
              <w:widowControl w:val="0"/>
              <w:autoSpaceDE w:val="0"/>
              <w:autoSpaceDN w:val="0"/>
              <w:spacing w:before="21" w:after="0" w:line="240" w:lineRule="auto"/>
              <w:ind w:left="202"/>
              <w:rPr>
                <w:rFonts w:ascii="Times New Roman" w:eastAsia="Arial" w:hAnsi="Times New Roman"/>
                <w:w w:val="105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73.0 (58.3 to 82.9)</w:t>
            </w:r>
          </w:p>
        </w:tc>
      </w:tr>
      <w:tr w:rsidR="0004440E" w:rsidRPr="001B3480" w14:paraId="272E3DCC" w14:textId="77777777" w:rsidTr="001B3480">
        <w:trPr>
          <w:trHeight w:val="318"/>
        </w:trPr>
        <w:tc>
          <w:tcPr>
            <w:tcW w:w="7359" w:type="dxa"/>
          </w:tcPr>
          <w:p w14:paraId="3CD024CA" w14:textId="77777777" w:rsidR="0004440E" w:rsidRPr="001B3480" w:rsidRDefault="0004440E" w:rsidP="0004440E">
            <w:pPr>
              <w:widowControl w:val="0"/>
              <w:autoSpaceDE w:val="0"/>
              <w:autoSpaceDN w:val="0"/>
              <w:spacing w:before="23" w:after="0" w:line="240" w:lineRule="auto"/>
              <w:ind w:left="100"/>
              <w:rPr>
                <w:rFonts w:ascii="Times New Roman" w:eastAsia="Arial" w:hAnsi="Times New Roman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Median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(IQR)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percent</w:t>
            </w:r>
            <w:r w:rsidRPr="001B3480">
              <w:rPr>
                <w:rFonts w:ascii="Times New Roman" w:eastAsia="Arial" w:hAnsi="Times New Roman"/>
                <w:spacing w:val="-4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days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egg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or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milk</w:t>
            </w:r>
            <w:r w:rsidRPr="001B3480">
              <w:rPr>
                <w:rFonts w:ascii="Times New Roman" w:eastAsia="Arial" w:hAnsi="Times New Roman"/>
                <w:spacing w:val="-5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consumed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y</w:t>
            </w:r>
            <w:r w:rsidRPr="001B3480">
              <w:rPr>
                <w:rFonts w:ascii="Times New Roman" w:eastAsia="Arial" w:hAnsi="Times New Roman"/>
                <w:spacing w:val="-7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omen</w:t>
            </w:r>
            <w:r w:rsidRPr="001B3480">
              <w:rPr>
                <w:rFonts w:ascii="Times New Roman" w:eastAsia="Arial" w:hAnsi="Times New Roman"/>
                <w:spacing w:val="-9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with</w:t>
            </w:r>
            <w:r w:rsidRPr="001B3480">
              <w:rPr>
                <w:rFonts w:ascii="Times New Roman" w:eastAsia="Arial" w:hAnsi="Times New Roman"/>
                <w:spacing w:val="3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BMI</w:t>
            </w:r>
            <w:r w:rsidRPr="001B3480">
              <w:rPr>
                <w:rFonts w:ascii="Times New Roman" w:eastAsia="Arial" w:hAnsi="Times New Roman"/>
                <w:spacing w:val="-6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&lt;30</w:t>
            </w:r>
            <w:r w:rsidRPr="001B3480">
              <w:rPr>
                <w:rFonts w:ascii="Times New Roman" w:eastAsia="Arial" w:hAnsi="Times New Roman"/>
                <w:spacing w:val="-11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w w:val="105"/>
              </w:rPr>
              <w:t>kg/m</w:t>
            </w:r>
            <w:r w:rsidRPr="001B3480">
              <w:rPr>
                <w:rFonts w:ascii="Times New Roman" w:eastAsia="Arial" w:hAnsi="Times New Roman"/>
                <w:w w:val="105"/>
                <w:vertAlign w:val="superscript"/>
              </w:rPr>
              <w:t>2</w:t>
            </w:r>
            <w:r w:rsidRPr="001B3480">
              <w:rPr>
                <w:rFonts w:ascii="Times New Roman" w:eastAsia="Arial" w:hAnsi="Times New Roman"/>
                <w:w w:val="105"/>
              </w:rPr>
              <w:t>,</w:t>
            </w:r>
            <w:r w:rsidRPr="001B3480">
              <w:rPr>
                <w:rFonts w:ascii="Times New Roman" w:eastAsia="Arial" w:hAnsi="Times New Roman"/>
                <w:spacing w:val="-10"/>
                <w:w w:val="105"/>
              </w:rPr>
              <w:t xml:space="preserve"> </w:t>
            </w:r>
            <w:r w:rsidRPr="001B3480">
              <w:rPr>
                <w:rFonts w:ascii="Times New Roman" w:eastAsia="Arial" w:hAnsi="Times New Roman"/>
                <w:spacing w:val="-2"/>
                <w:w w:val="105"/>
              </w:rPr>
              <w:t>n=2355</w:t>
            </w:r>
          </w:p>
        </w:tc>
        <w:tc>
          <w:tcPr>
            <w:tcW w:w="2709" w:type="dxa"/>
          </w:tcPr>
          <w:p w14:paraId="182038C3" w14:textId="77777777" w:rsidR="0004440E" w:rsidRPr="001B3480" w:rsidRDefault="0004440E" w:rsidP="001B3480">
            <w:pPr>
              <w:widowControl w:val="0"/>
              <w:autoSpaceDE w:val="0"/>
              <w:autoSpaceDN w:val="0"/>
              <w:spacing w:before="21" w:after="0" w:line="240" w:lineRule="auto"/>
              <w:ind w:left="202"/>
              <w:rPr>
                <w:rFonts w:ascii="Times New Roman" w:eastAsia="Arial" w:hAnsi="Times New Roman"/>
                <w:w w:val="105"/>
              </w:rPr>
            </w:pPr>
            <w:r w:rsidRPr="001B3480">
              <w:rPr>
                <w:rFonts w:ascii="Times New Roman" w:eastAsia="Arial" w:hAnsi="Times New Roman"/>
                <w:w w:val="105"/>
              </w:rPr>
              <w:t>83.3 (71.4 to 90.5)</w:t>
            </w:r>
          </w:p>
        </w:tc>
      </w:tr>
    </w:tbl>
    <w:p w14:paraId="4675E4BC" w14:textId="77777777" w:rsidR="00BD175A" w:rsidRPr="001B3480" w:rsidRDefault="00BD175A" w:rsidP="00BD175A">
      <w:pPr>
        <w:spacing w:line="240" w:lineRule="auto"/>
        <w:rPr>
          <w:rFonts w:ascii="Times New Roman" w:hAnsi="Times New Roman"/>
        </w:rPr>
      </w:pPr>
    </w:p>
    <w:p w14:paraId="33D4E7D9" w14:textId="77777777" w:rsidR="00BD175A" w:rsidRPr="001B3480" w:rsidRDefault="00BD175A" w:rsidP="00BD175A">
      <w:pPr>
        <w:ind w:hanging="1080"/>
        <w:rPr>
          <w:rFonts w:ascii="Times New Roman" w:hAnsi="Times New Roman"/>
          <w:lang w:val="en-IN"/>
        </w:rPr>
      </w:pPr>
    </w:p>
    <w:p w14:paraId="09CF4AB9" w14:textId="096F18DE" w:rsidR="00BD175A" w:rsidRPr="001B3480" w:rsidRDefault="00BD175A" w:rsidP="0004440E">
      <w:pPr>
        <w:rPr>
          <w:rFonts w:ascii="Times New Roman" w:hAnsi="Times New Roman"/>
          <w:lang w:val="en-IN"/>
        </w:rPr>
      </w:pPr>
    </w:p>
    <w:p w14:paraId="775435CA" w14:textId="77777777" w:rsidR="003E0A17" w:rsidRPr="001B3480" w:rsidRDefault="003E0A17">
      <w:pPr>
        <w:rPr>
          <w:rFonts w:ascii="Times New Roman" w:hAnsi="Times New Roman"/>
        </w:rPr>
      </w:pPr>
    </w:p>
    <w:sectPr w:rsidR="003E0A17" w:rsidRPr="001B3480" w:rsidSect="001B3480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4B46A" w14:textId="77777777" w:rsidR="00C72623" w:rsidRDefault="00C72623" w:rsidP="0004440E">
      <w:pPr>
        <w:spacing w:after="0" w:line="240" w:lineRule="auto"/>
      </w:pPr>
      <w:r>
        <w:separator/>
      </w:r>
    </w:p>
  </w:endnote>
  <w:endnote w:type="continuationSeparator" w:id="0">
    <w:p w14:paraId="4ED3417C" w14:textId="77777777" w:rsidR="00C72623" w:rsidRDefault="00C72623" w:rsidP="00044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C81C7" w14:textId="77777777" w:rsidR="00C72623" w:rsidRDefault="00C72623" w:rsidP="0004440E">
      <w:pPr>
        <w:spacing w:after="0" w:line="240" w:lineRule="auto"/>
      </w:pPr>
      <w:r>
        <w:separator/>
      </w:r>
    </w:p>
  </w:footnote>
  <w:footnote w:type="continuationSeparator" w:id="0">
    <w:p w14:paraId="0F36C7EA" w14:textId="77777777" w:rsidR="00C72623" w:rsidRDefault="00C72623" w:rsidP="00044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5A"/>
    <w:rsid w:val="0004440E"/>
    <w:rsid w:val="00073BA1"/>
    <w:rsid w:val="001345F6"/>
    <w:rsid w:val="001A2E4C"/>
    <w:rsid w:val="001B3480"/>
    <w:rsid w:val="0038287C"/>
    <w:rsid w:val="003E0A17"/>
    <w:rsid w:val="00461207"/>
    <w:rsid w:val="0056794E"/>
    <w:rsid w:val="00615449"/>
    <w:rsid w:val="006D204E"/>
    <w:rsid w:val="00762366"/>
    <w:rsid w:val="007D3995"/>
    <w:rsid w:val="00881DE5"/>
    <w:rsid w:val="00AA17E9"/>
    <w:rsid w:val="00AE256C"/>
    <w:rsid w:val="00AF03C2"/>
    <w:rsid w:val="00B776EB"/>
    <w:rsid w:val="00BD175A"/>
    <w:rsid w:val="00C311DB"/>
    <w:rsid w:val="00C72623"/>
    <w:rsid w:val="00F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3AFED"/>
  <w15:chartTrackingRefBased/>
  <w15:docId w15:val="{77C8CA84-A3A8-4EC6-A0FA-0B96C73C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75A"/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75A"/>
    <w:pPr>
      <w:ind w:left="720"/>
      <w:contextualSpacing/>
    </w:pPr>
    <w:rPr>
      <w:szCs w:val="20"/>
      <w:lang w:val="en-IN"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044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40E"/>
    <w:rPr>
      <w:rFonts w:ascii="Calibri" w:eastAsia="Calibri" w:hAnsi="Calibri" w:cs="Times New Roma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44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40E"/>
    <w:rPr>
      <w:rFonts w:ascii="Calibri" w:eastAsia="Calibri" w:hAnsi="Calibri" w:cs="Times New Roma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 Bhandati</dc:creator>
  <cp:keywords/>
  <dc:description/>
  <cp:lastModifiedBy>Sandhya Patel</cp:lastModifiedBy>
  <cp:revision>2</cp:revision>
  <dcterms:created xsi:type="dcterms:W3CDTF">2024-08-09T13:21:00Z</dcterms:created>
  <dcterms:modified xsi:type="dcterms:W3CDTF">2024-08-09T13:21:00Z</dcterms:modified>
</cp:coreProperties>
</file>